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347DC" w14:textId="63557372" w:rsidR="007C698F" w:rsidRDefault="007C698F" w:rsidP="004E6377">
      <w:pPr>
        <w:jc w:val="both"/>
        <w:rPr>
          <w:rFonts w:ascii="Arial" w:hAnsi="Arial" w:cs="Arial"/>
          <w:b/>
          <w:bCs/>
          <w:lang w:val="en-IE"/>
        </w:rPr>
      </w:pPr>
      <w:r>
        <w:rPr>
          <w:rFonts w:ascii="Arial" w:hAnsi="Arial" w:cs="Arial"/>
          <w:b/>
          <w:bCs/>
          <w:lang w:val="en-IE"/>
        </w:rPr>
        <w:t>Supplementary Material</w:t>
      </w:r>
    </w:p>
    <w:p w14:paraId="108A33C4" w14:textId="77777777" w:rsidR="007C698F" w:rsidRDefault="007C698F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1AC0A17B" w14:textId="46178D08" w:rsidR="004E6377" w:rsidRPr="00F61EB7" w:rsidRDefault="004E6377" w:rsidP="004E6377">
      <w:pPr>
        <w:jc w:val="both"/>
        <w:rPr>
          <w:rFonts w:ascii="Arial" w:hAnsi="Arial" w:cs="Arial"/>
          <w:b/>
          <w:bCs/>
          <w:lang w:val="en-IE"/>
        </w:rPr>
      </w:pPr>
      <w:r w:rsidRPr="00F61EB7">
        <w:rPr>
          <w:rFonts w:ascii="Arial" w:hAnsi="Arial" w:cs="Arial"/>
          <w:b/>
          <w:bCs/>
          <w:lang w:val="en-IE"/>
        </w:rPr>
        <w:t>Supplementary Tables</w:t>
      </w:r>
    </w:p>
    <w:p w14:paraId="6AFFBEDA" w14:textId="77777777" w:rsidR="004E6377" w:rsidRDefault="004E6377" w:rsidP="004E6377">
      <w:pPr>
        <w:jc w:val="both"/>
        <w:rPr>
          <w:rFonts w:ascii="Arial" w:hAnsi="Arial" w:cs="Arial"/>
          <w:lang w:val="en-IE"/>
        </w:rPr>
      </w:pPr>
      <w:r w:rsidRPr="00F61EB7">
        <w:rPr>
          <w:rFonts w:ascii="Arial" w:hAnsi="Arial" w:cs="Arial"/>
          <w:b/>
          <w:bCs/>
          <w:lang w:val="en-IE"/>
        </w:rPr>
        <w:t>Table S1.</w:t>
      </w:r>
      <w:r w:rsidRPr="00F61EB7">
        <w:rPr>
          <w:rFonts w:ascii="Arial" w:hAnsi="Arial" w:cs="Arial"/>
          <w:lang w:val="en-IE"/>
        </w:rPr>
        <w:t xml:space="preserve"> Features of patients with </w:t>
      </w:r>
      <w:r>
        <w:rPr>
          <w:rFonts w:ascii="Arial" w:hAnsi="Arial" w:cs="Arial"/>
          <w:lang w:val="en-IE"/>
        </w:rPr>
        <w:t>essential thrombocythemia</w:t>
      </w:r>
      <w:r w:rsidRPr="00F61EB7">
        <w:rPr>
          <w:rFonts w:ascii="Arial" w:hAnsi="Arial" w:cs="Arial"/>
          <w:lang w:val="en-IE"/>
        </w:rPr>
        <w:t xml:space="preserve"> and </w:t>
      </w:r>
      <w:proofErr w:type="spellStart"/>
      <w:r>
        <w:rPr>
          <w:rFonts w:ascii="Arial" w:hAnsi="Arial" w:cs="Arial"/>
          <w:lang w:val="en-IE"/>
        </w:rPr>
        <w:t>polycythemia</w:t>
      </w:r>
      <w:proofErr w:type="spellEnd"/>
      <w:r>
        <w:rPr>
          <w:rFonts w:ascii="Arial" w:hAnsi="Arial" w:cs="Arial"/>
          <w:lang w:val="en-IE"/>
        </w:rPr>
        <w:t xml:space="preserve"> vera</w:t>
      </w:r>
      <w:r w:rsidRPr="00F61EB7">
        <w:rPr>
          <w:rFonts w:ascii="Arial" w:hAnsi="Arial" w:cs="Arial"/>
          <w:lang w:val="en-IE"/>
        </w:rPr>
        <w:t>.</w:t>
      </w:r>
    </w:p>
    <w:p w14:paraId="7049A2DC" w14:textId="1C754E25" w:rsidR="004E6377" w:rsidRPr="00F61EB7" w:rsidRDefault="00CA0738" w:rsidP="004E6377">
      <w:pPr>
        <w:jc w:val="both"/>
        <w:rPr>
          <w:rFonts w:ascii="Arial" w:hAnsi="Arial" w:cs="Arial"/>
          <w:lang w:val="en-IE"/>
        </w:rPr>
      </w:pPr>
      <w:r w:rsidRPr="00CA0738">
        <w:rPr>
          <w:noProof/>
        </w:rPr>
        <w:drawing>
          <wp:inline distT="0" distB="0" distL="0" distR="0" wp14:anchorId="68E650BF" wp14:editId="22F7A943">
            <wp:extent cx="5400040" cy="2684145"/>
            <wp:effectExtent l="0" t="0" r="0" b="1905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8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9C0E4" w14:textId="77777777" w:rsidR="004E6377" w:rsidRPr="00A014DB" w:rsidRDefault="004E6377" w:rsidP="004E6377">
      <w:pPr>
        <w:jc w:val="both"/>
        <w:rPr>
          <w:rFonts w:ascii="Arial" w:hAnsi="Arial" w:cs="Arial"/>
          <w:lang w:val="en-IE"/>
        </w:rPr>
      </w:pPr>
      <w:r w:rsidRPr="00A014DB">
        <w:rPr>
          <w:rFonts w:ascii="Arial" w:hAnsi="Arial" w:cs="Arial"/>
          <w:lang w:val="en-IE"/>
        </w:rPr>
        <w:t xml:space="preserve">ET means essential thrombocythemia; PV, </w:t>
      </w:r>
      <w:proofErr w:type="spellStart"/>
      <w:r w:rsidRPr="00A014DB">
        <w:rPr>
          <w:rFonts w:ascii="Arial" w:hAnsi="Arial" w:cs="Arial"/>
          <w:lang w:val="en-IE"/>
        </w:rPr>
        <w:t>polycythemia</w:t>
      </w:r>
      <w:proofErr w:type="spellEnd"/>
      <w:r w:rsidRPr="00A014DB">
        <w:rPr>
          <w:rFonts w:ascii="Arial" w:hAnsi="Arial" w:cs="Arial"/>
          <w:lang w:val="en-IE"/>
        </w:rPr>
        <w:t xml:space="preserve"> </w:t>
      </w:r>
      <w:proofErr w:type="gramStart"/>
      <w:r w:rsidRPr="00A014DB">
        <w:rPr>
          <w:rFonts w:ascii="Arial" w:hAnsi="Arial" w:cs="Arial"/>
          <w:lang w:val="en-IE"/>
        </w:rPr>
        <w:t>vera</w:t>
      </w:r>
      <w:proofErr w:type="gramEnd"/>
      <w:r w:rsidRPr="00A014DB">
        <w:rPr>
          <w:rFonts w:ascii="Arial" w:hAnsi="Arial" w:cs="Arial"/>
          <w:lang w:val="en-IE"/>
        </w:rPr>
        <w:t xml:space="preserve"> </w:t>
      </w:r>
    </w:p>
    <w:p w14:paraId="2F69C51E" w14:textId="19FF5FB9" w:rsidR="004E6377" w:rsidRDefault="004E6377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75080C61" w14:textId="03017F8D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6B8705C8" w14:textId="35F5C764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30EF09F1" w14:textId="5D5D2862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59E31C87" w14:textId="78CA5A94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0601E36B" w14:textId="117E38E5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3259656F" w14:textId="2A952EAA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382BF358" w14:textId="09234AAB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29F4317A" w14:textId="181AE75F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5B2AD704" w14:textId="15879470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0D565A51" w14:textId="44D38FCC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03404BB2" w14:textId="54A4A32F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4B1532C5" w14:textId="0749813E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29EFDA8D" w14:textId="71A02172" w:rsidR="00473DCA" w:rsidRDefault="00473DCA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74AA7F57" w14:textId="77777777" w:rsidR="00D429DD" w:rsidRDefault="00D429DD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0A3362FC" w14:textId="77777777" w:rsidR="00D429DD" w:rsidRDefault="00D429DD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07BBE505" w14:textId="4BE42384" w:rsidR="004E6377" w:rsidRDefault="004E6377" w:rsidP="004E6377">
      <w:pPr>
        <w:jc w:val="both"/>
        <w:rPr>
          <w:rFonts w:ascii="Arial" w:hAnsi="Arial" w:cs="Arial"/>
          <w:lang w:val="en-IE"/>
        </w:rPr>
      </w:pPr>
      <w:r w:rsidRPr="00F61EB7">
        <w:rPr>
          <w:rFonts w:ascii="Arial" w:hAnsi="Arial" w:cs="Arial"/>
          <w:b/>
          <w:bCs/>
          <w:lang w:val="en-IE"/>
        </w:rPr>
        <w:lastRenderedPageBreak/>
        <w:t>Table S2.</w:t>
      </w:r>
      <w:r w:rsidRPr="00F61EB7">
        <w:rPr>
          <w:rFonts w:ascii="Arial" w:hAnsi="Arial" w:cs="Arial"/>
          <w:lang w:val="en-IE"/>
        </w:rPr>
        <w:t xml:space="preserve"> Clinical and molecular characteristics of MF patients stratified according to </w:t>
      </w:r>
      <w:r>
        <w:rPr>
          <w:rFonts w:ascii="Arial" w:hAnsi="Arial" w:cs="Arial"/>
          <w:lang w:val="en-IE"/>
        </w:rPr>
        <w:t xml:space="preserve">cell-free </w:t>
      </w:r>
      <w:r w:rsidR="00FA249D">
        <w:rPr>
          <w:rFonts w:ascii="Arial" w:hAnsi="Arial" w:cs="Arial"/>
          <w:lang w:val="en-IE"/>
        </w:rPr>
        <w:t>(</w:t>
      </w:r>
      <w:proofErr w:type="spellStart"/>
      <w:r w:rsidR="00FA249D">
        <w:rPr>
          <w:rFonts w:ascii="Arial" w:hAnsi="Arial" w:cs="Arial"/>
          <w:lang w:val="en-IE"/>
        </w:rPr>
        <w:t>cf</w:t>
      </w:r>
      <w:proofErr w:type="spellEnd"/>
      <w:r w:rsidR="00FA249D">
        <w:rPr>
          <w:rFonts w:ascii="Arial" w:hAnsi="Arial" w:cs="Arial"/>
          <w:lang w:val="en-IE"/>
        </w:rPr>
        <w:t>)</w:t>
      </w:r>
      <w:r w:rsidRPr="00F61EB7">
        <w:rPr>
          <w:rFonts w:ascii="Arial" w:hAnsi="Arial" w:cs="Arial"/>
          <w:lang w:val="en-IE"/>
        </w:rPr>
        <w:t>DNA levels.</w:t>
      </w:r>
    </w:p>
    <w:p w14:paraId="1B08B990" w14:textId="275B729F" w:rsidR="00473DCA" w:rsidRPr="00F61EB7" w:rsidRDefault="0030407F" w:rsidP="004E6377">
      <w:pPr>
        <w:jc w:val="both"/>
        <w:rPr>
          <w:rFonts w:ascii="Arial" w:hAnsi="Arial" w:cs="Arial"/>
          <w:lang w:val="en-IE"/>
        </w:rPr>
      </w:pPr>
      <w:r w:rsidRPr="0030407F">
        <w:rPr>
          <w:noProof/>
        </w:rPr>
        <w:drawing>
          <wp:inline distT="0" distB="0" distL="0" distR="0" wp14:anchorId="164BF9A1" wp14:editId="798FB0C7">
            <wp:extent cx="5400040" cy="4605020"/>
            <wp:effectExtent l="0" t="0" r="0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0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EC808" w14:textId="41EBE275" w:rsidR="00FA249D" w:rsidRDefault="00FA249D" w:rsidP="00FA249D">
      <w:pPr>
        <w:jc w:val="both"/>
        <w:rPr>
          <w:rFonts w:ascii="Arial" w:hAnsi="Arial" w:cs="Arial"/>
          <w:color w:val="000000" w:themeColor="text1"/>
          <w:shd w:val="clear" w:color="auto" w:fill="FFFFFF"/>
          <w:lang w:val="en-IE"/>
        </w:rPr>
      </w:pPr>
      <w:bookmarkStart w:id="0" w:name="OLE_LINK4"/>
      <w:r w:rsidRPr="00F61EB7">
        <w:rPr>
          <w:rFonts w:ascii="Arial" w:hAnsi="Arial" w:cs="Arial"/>
          <w:color w:val="000000" w:themeColor="text1"/>
          <w:shd w:val="clear" w:color="auto" w:fill="FFFFFF"/>
          <w:lang w:val="en-IE"/>
        </w:rPr>
        <w:t>Patients were dic</w:t>
      </w:r>
      <w:r w:rsidR="00763189">
        <w:rPr>
          <w:rFonts w:ascii="Arial" w:hAnsi="Arial" w:cs="Arial"/>
          <w:color w:val="000000" w:themeColor="text1"/>
          <w:shd w:val="clear" w:color="auto" w:fill="FFFFFF"/>
          <w:lang w:val="en-IE"/>
        </w:rPr>
        <w:t>h</w:t>
      </w:r>
      <w:r w:rsidRPr="00F61EB7">
        <w:rPr>
          <w:rFonts w:ascii="Arial" w:hAnsi="Arial" w:cs="Arial"/>
          <w:color w:val="000000" w:themeColor="text1"/>
          <w:shd w:val="clear" w:color="auto" w:fill="FFFFFF"/>
          <w:lang w:val="en-IE"/>
        </w:rPr>
        <w:t xml:space="preserve">otomized into those with high (upper two quartiles) and low (lower two quartiles) </w:t>
      </w:r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>cell-free (</w:t>
      </w:r>
      <w:proofErr w:type="spellStart"/>
      <w:r w:rsidRPr="00F61EB7">
        <w:rPr>
          <w:rFonts w:ascii="Arial" w:hAnsi="Arial" w:cs="Arial"/>
          <w:color w:val="000000" w:themeColor="text1"/>
          <w:shd w:val="clear" w:color="auto" w:fill="FFFFFF"/>
          <w:lang w:val="en-IE"/>
        </w:rPr>
        <w:t>cf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>)</w:t>
      </w:r>
      <w:r w:rsidRPr="00F61EB7">
        <w:rPr>
          <w:rFonts w:ascii="Arial" w:hAnsi="Arial" w:cs="Arial"/>
          <w:color w:val="000000" w:themeColor="text1"/>
          <w:shd w:val="clear" w:color="auto" w:fill="FFFFFF"/>
          <w:lang w:val="en-IE"/>
        </w:rPr>
        <w:t>DNA values.</w:t>
      </w:r>
    </w:p>
    <w:p w14:paraId="0F6E5E3F" w14:textId="46A8284F" w:rsidR="00FA249D" w:rsidRDefault="00FA249D" w:rsidP="00FA249D">
      <w:pPr>
        <w:jc w:val="both"/>
        <w:rPr>
          <w:rFonts w:ascii="Arial" w:hAnsi="Arial" w:cs="Arial"/>
          <w:color w:val="000000" w:themeColor="text1"/>
          <w:shd w:val="clear" w:color="auto" w:fill="FFFFFF"/>
          <w:lang w:val="en-IE"/>
        </w:rPr>
      </w:pPr>
      <w:r w:rsidRPr="00F61EB7">
        <w:rPr>
          <w:rFonts w:ascii="Arial" w:hAnsi="Arial" w:cs="Arial"/>
          <w:lang w:val="en-IE"/>
        </w:rPr>
        <w:t>DIPSS</w:t>
      </w:r>
      <w:r>
        <w:rPr>
          <w:rFonts w:ascii="Arial" w:hAnsi="Arial" w:cs="Arial"/>
          <w:lang w:val="en-IE"/>
        </w:rPr>
        <w:t xml:space="preserve"> means</w:t>
      </w:r>
      <w:r w:rsidRPr="00F61EB7">
        <w:rPr>
          <w:rFonts w:ascii="Arial" w:hAnsi="Arial" w:cs="Arial"/>
          <w:lang w:val="en-IE"/>
        </w:rPr>
        <w:t xml:space="preserve"> dynamic international prognostic scoring system; MIPSS</w:t>
      </w:r>
      <w:r w:rsidR="00FF7F11">
        <w:rPr>
          <w:rFonts w:ascii="Arial" w:hAnsi="Arial" w:cs="Arial"/>
          <w:lang w:val="en-IE"/>
        </w:rPr>
        <w:t>70</w:t>
      </w:r>
      <w:r w:rsidRPr="00F61EB7">
        <w:rPr>
          <w:rFonts w:ascii="Arial" w:hAnsi="Arial" w:cs="Arial"/>
          <w:lang w:val="en-IE"/>
        </w:rPr>
        <w:t xml:space="preserve">, </w:t>
      </w:r>
      <w:r w:rsidRPr="00F61EB7">
        <w:rPr>
          <w:rFonts w:ascii="Arial" w:hAnsi="Arial" w:cs="Arial"/>
          <w:color w:val="000000" w:themeColor="text1"/>
          <w:shd w:val="clear" w:color="auto" w:fill="FFFFFF"/>
          <w:lang w:val="en-IE"/>
        </w:rPr>
        <w:t>Mutation-Enhanced International Prognostic Score System.</w:t>
      </w:r>
    </w:p>
    <w:p w14:paraId="5467E54F" w14:textId="35C7D39B" w:rsidR="006C6472" w:rsidRDefault="00E940DF" w:rsidP="00FA249D">
      <w:pPr>
        <w:jc w:val="both"/>
        <w:rPr>
          <w:rFonts w:ascii="Arial" w:hAnsi="Arial" w:cs="Arial"/>
          <w:color w:val="000000" w:themeColor="text1"/>
          <w:shd w:val="clear" w:color="auto" w:fill="FFFFFF"/>
          <w:lang w:val="en-IE"/>
        </w:rPr>
      </w:pPr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 xml:space="preserve">Data were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>analyzed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 xml:space="preserve"> using</w:t>
      </w:r>
      <w:r w:rsidRPr="00E940DF">
        <w:rPr>
          <w:rFonts w:ascii="Arial" w:hAnsi="Arial" w:cs="Arial"/>
          <w:i/>
          <w:iCs/>
          <w:color w:val="000000" w:themeColor="text1"/>
          <w:shd w:val="clear" w:color="auto" w:fill="FFFFFF"/>
          <w:lang w:val="en-IE"/>
        </w:rPr>
        <w:t xml:space="preserve"> t</w:t>
      </w:r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>-test or Mann-Whitney test for continuous variables and Fisher´s exact test or Chi-square for categorial variables.</w:t>
      </w:r>
      <w:r w:rsidRPr="00E940DF">
        <w:rPr>
          <w:rFonts w:ascii="Arial" w:hAnsi="Arial" w:cs="Arial"/>
          <w:i/>
          <w:iCs/>
          <w:color w:val="000000" w:themeColor="text1"/>
          <w:shd w:val="clear" w:color="auto" w:fill="FFFFFF"/>
          <w:lang w:val="en-IE"/>
        </w:rPr>
        <w:t xml:space="preserve"> </w:t>
      </w:r>
      <w:r w:rsidRPr="006C6472">
        <w:rPr>
          <w:rFonts w:ascii="Arial" w:hAnsi="Arial" w:cs="Arial"/>
          <w:i/>
          <w:iCs/>
          <w:color w:val="000000" w:themeColor="text1"/>
          <w:shd w:val="clear" w:color="auto" w:fill="FFFFFF"/>
          <w:lang w:val="en-IE"/>
        </w:rPr>
        <w:t>P</w:t>
      </w:r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 xml:space="preserve"> values refer to comparison between patients with low and high cfDNA. For driver mutations, the </w:t>
      </w:r>
      <w:r w:rsidRPr="00512D3D">
        <w:rPr>
          <w:rFonts w:ascii="Arial" w:hAnsi="Arial" w:cs="Arial"/>
          <w:i/>
          <w:iCs/>
          <w:color w:val="000000" w:themeColor="text1"/>
          <w:shd w:val="clear" w:color="auto" w:fill="FFFFFF"/>
          <w:lang w:val="en-IE"/>
        </w:rPr>
        <w:t>P</w:t>
      </w:r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 xml:space="preserve"> value denotes comparison between JAK2V617F-positive patients vs. all other genotypes grouped together.</w:t>
      </w:r>
    </w:p>
    <w:p w14:paraId="3BBAC783" w14:textId="77777777" w:rsidR="00E940DF" w:rsidRPr="00F61EB7" w:rsidRDefault="00E940DF" w:rsidP="00FA249D">
      <w:pPr>
        <w:jc w:val="both"/>
        <w:rPr>
          <w:rFonts w:ascii="Arial" w:hAnsi="Arial" w:cs="Arial"/>
          <w:color w:val="000000" w:themeColor="text1"/>
          <w:shd w:val="clear" w:color="auto" w:fill="FFFFFF"/>
          <w:lang w:val="en-IE"/>
        </w:rPr>
      </w:pPr>
    </w:p>
    <w:p w14:paraId="3384F9C2" w14:textId="77777777" w:rsidR="00FA249D" w:rsidRPr="00F61EB7" w:rsidRDefault="00FA249D" w:rsidP="00FA249D">
      <w:pPr>
        <w:jc w:val="both"/>
        <w:rPr>
          <w:rFonts w:ascii="Arial" w:hAnsi="Arial" w:cs="Arial"/>
          <w:lang w:val="en-IE"/>
        </w:rPr>
      </w:pPr>
    </w:p>
    <w:p w14:paraId="4E4DB17B" w14:textId="77777777" w:rsidR="004E6377" w:rsidRPr="00F61EB7" w:rsidRDefault="004E6377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1881D708" w14:textId="77777777" w:rsidR="00473DCA" w:rsidRDefault="00473DCA">
      <w:pPr>
        <w:rPr>
          <w:rFonts w:ascii="Arial" w:hAnsi="Arial" w:cs="Arial"/>
          <w:b/>
          <w:bCs/>
          <w:lang w:val="en-IE"/>
        </w:rPr>
      </w:pPr>
      <w:r>
        <w:rPr>
          <w:rFonts w:ascii="Arial" w:hAnsi="Arial" w:cs="Arial"/>
          <w:b/>
          <w:bCs/>
          <w:lang w:val="en-IE"/>
        </w:rPr>
        <w:br w:type="page"/>
      </w:r>
    </w:p>
    <w:p w14:paraId="159E8C29" w14:textId="20F0A119" w:rsidR="004E6377" w:rsidRDefault="004E6377" w:rsidP="004E6377">
      <w:pPr>
        <w:jc w:val="both"/>
        <w:rPr>
          <w:rFonts w:ascii="Arial" w:hAnsi="Arial" w:cs="Arial"/>
          <w:b/>
          <w:bCs/>
          <w:lang w:val="en-IE"/>
        </w:rPr>
      </w:pPr>
      <w:r w:rsidRPr="00F61EB7">
        <w:rPr>
          <w:rFonts w:ascii="Arial" w:hAnsi="Arial" w:cs="Arial"/>
          <w:b/>
          <w:bCs/>
          <w:lang w:val="en-IE"/>
        </w:rPr>
        <w:lastRenderedPageBreak/>
        <w:t>Supplementary Figures</w:t>
      </w:r>
    </w:p>
    <w:p w14:paraId="2163824D" w14:textId="77777777" w:rsidR="00EC7CD7" w:rsidRDefault="00EC7CD7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6D2D0483" w14:textId="4CF898E4" w:rsidR="007C698F" w:rsidRDefault="00F2425F" w:rsidP="004E6377">
      <w:pPr>
        <w:jc w:val="both"/>
        <w:rPr>
          <w:rFonts w:ascii="Arial" w:hAnsi="Arial" w:cs="Arial"/>
          <w:b/>
          <w:bCs/>
          <w:lang w:val="en-IE"/>
        </w:rPr>
      </w:pPr>
      <w:r>
        <w:rPr>
          <w:rFonts w:ascii="Arial" w:hAnsi="Arial" w:cs="Arial"/>
          <w:b/>
          <w:bCs/>
          <w:noProof/>
          <w:lang w:val="en-IE"/>
        </w:rPr>
        <w:drawing>
          <wp:inline distT="0" distB="0" distL="0" distR="0" wp14:anchorId="3535DD7B" wp14:editId="47054677">
            <wp:extent cx="5400040" cy="1687830"/>
            <wp:effectExtent l="0" t="0" r="0" b="7620"/>
            <wp:docPr id="19" name="Imagen 19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n 19" descr="Gráfico, Gráfico de cajas y bigotes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8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62820" w14:textId="77777777" w:rsidR="007C6687" w:rsidRPr="00F61EB7" w:rsidRDefault="007C6687" w:rsidP="007C6687">
      <w:pPr>
        <w:jc w:val="both"/>
        <w:rPr>
          <w:rFonts w:ascii="Arial" w:hAnsi="Arial" w:cs="Arial"/>
          <w:lang w:val="en-IE"/>
        </w:rPr>
      </w:pPr>
      <w:r w:rsidRPr="00F61EB7">
        <w:rPr>
          <w:rFonts w:ascii="Arial" w:hAnsi="Arial" w:cs="Arial"/>
          <w:b/>
          <w:bCs/>
          <w:lang w:val="en-IE"/>
        </w:rPr>
        <w:t xml:space="preserve">Supplementary Figure </w:t>
      </w:r>
      <w:r>
        <w:rPr>
          <w:rFonts w:ascii="Arial" w:hAnsi="Arial" w:cs="Arial"/>
          <w:b/>
          <w:bCs/>
          <w:lang w:val="en-IE"/>
        </w:rPr>
        <w:t>S</w:t>
      </w:r>
      <w:r w:rsidRPr="00F61EB7">
        <w:rPr>
          <w:rFonts w:ascii="Arial" w:hAnsi="Arial" w:cs="Arial"/>
          <w:b/>
          <w:bCs/>
          <w:lang w:val="en-IE"/>
        </w:rPr>
        <w:t>1.</w:t>
      </w:r>
      <w:r w:rsidRPr="00F61EB7">
        <w:rPr>
          <w:rFonts w:ascii="Arial" w:hAnsi="Arial" w:cs="Arial"/>
          <w:lang w:val="en-IE"/>
        </w:rPr>
        <w:t xml:space="preserve"> </w:t>
      </w:r>
      <w:r w:rsidRPr="00F61EB7">
        <w:rPr>
          <w:rFonts w:ascii="Arial" w:hAnsi="Arial" w:cs="Arial"/>
          <w:b/>
          <w:bCs/>
          <w:lang w:val="en-IE"/>
        </w:rPr>
        <w:t xml:space="preserve">Levels of cell-free </w:t>
      </w:r>
      <w:r>
        <w:rPr>
          <w:rFonts w:ascii="Arial" w:hAnsi="Arial" w:cs="Arial"/>
          <w:b/>
          <w:bCs/>
          <w:lang w:val="en-IE"/>
        </w:rPr>
        <w:t>(</w:t>
      </w:r>
      <w:proofErr w:type="spellStart"/>
      <w:r>
        <w:rPr>
          <w:rFonts w:ascii="Arial" w:hAnsi="Arial" w:cs="Arial"/>
          <w:b/>
          <w:bCs/>
          <w:lang w:val="en-IE"/>
        </w:rPr>
        <w:t>cf</w:t>
      </w:r>
      <w:proofErr w:type="spellEnd"/>
      <w:r>
        <w:rPr>
          <w:rFonts w:ascii="Arial" w:hAnsi="Arial" w:cs="Arial"/>
          <w:b/>
          <w:bCs/>
          <w:lang w:val="en-IE"/>
        </w:rPr>
        <w:t>)</w:t>
      </w:r>
      <w:r w:rsidRPr="00F61EB7">
        <w:rPr>
          <w:rFonts w:ascii="Arial" w:hAnsi="Arial" w:cs="Arial"/>
          <w:b/>
          <w:bCs/>
          <w:lang w:val="en-IE"/>
        </w:rPr>
        <w:t>DNA in myelofibrosis</w:t>
      </w:r>
      <w:r>
        <w:rPr>
          <w:rFonts w:ascii="Arial" w:hAnsi="Arial" w:cs="Arial"/>
          <w:b/>
          <w:bCs/>
          <w:lang w:val="en-IE"/>
        </w:rPr>
        <w:t xml:space="preserve"> </w:t>
      </w:r>
      <w:r w:rsidRPr="00F61EB7">
        <w:rPr>
          <w:rFonts w:ascii="Arial" w:hAnsi="Arial" w:cs="Arial"/>
          <w:b/>
          <w:bCs/>
          <w:lang w:val="en-IE"/>
        </w:rPr>
        <w:t>patients grouped according to treatment status.</w:t>
      </w:r>
      <w:r w:rsidRPr="00F61EB7">
        <w:rPr>
          <w:rFonts w:ascii="Arial" w:hAnsi="Arial" w:cs="Arial"/>
          <w:lang w:val="en-IE"/>
        </w:rPr>
        <w:t xml:space="preserve"> </w:t>
      </w:r>
      <w:r>
        <w:rPr>
          <w:rFonts w:ascii="Arial" w:hAnsi="Arial" w:cs="Arial"/>
          <w:lang w:val="en-IE"/>
        </w:rPr>
        <w:t>(</w:t>
      </w:r>
      <w:r w:rsidRPr="00F61EB7">
        <w:rPr>
          <w:rFonts w:ascii="Arial" w:hAnsi="Arial" w:cs="Arial"/>
          <w:lang w:val="en-IE"/>
        </w:rPr>
        <w:t>A</w:t>
      </w:r>
      <w:r>
        <w:rPr>
          <w:rFonts w:ascii="Arial" w:hAnsi="Arial" w:cs="Arial"/>
          <w:lang w:val="en-IE"/>
        </w:rPr>
        <w:t>)</w:t>
      </w:r>
      <w:r w:rsidRPr="00F61EB7">
        <w:rPr>
          <w:rFonts w:ascii="Arial" w:hAnsi="Arial" w:cs="Arial"/>
          <w:lang w:val="en-IE"/>
        </w:rPr>
        <w:t xml:space="preserve"> Overall </w:t>
      </w:r>
      <w:r>
        <w:rPr>
          <w:rFonts w:ascii="Arial" w:hAnsi="Arial" w:cs="Arial"/>
          <w:lang w:val="en-IE"/>
        </w:rPr>
        <w:t xml:space="preserve">myelofibrosis (MF) </w:t>
      </w:r>
      <w:r w:rsidRPr="00F61EB7">
        <w:rPr>
          <w:rFonts w:ascii="Arial" w:hAnsi="Arial" w:cs="Arial"/>
          <w:lang w:val="en-IE"/>
        </w:rPr>
        <w:t>cohort</w:t>
      </w:r>
      <w:r>
        <w:rPr>
          <w:rFonts w:ascii="Arial" w:hAnsi="Arial" w:cs="Arial"/>
          <w:lang w:val="en-IE"/>
        </w:rPr>
        <w:t>.</w:t>
      </w:r>
      <w:r w:rsidRPr="00F61EB7">
        <w:rPr>
          <w:rFonts w:ascii="Arial" w:hAnsi="Arial" w:cs="Arial"/>
          <w:lang w:val="en-IE"/>
        </w:rPr>
        <w:t xml:space="preserve"> </w:t>
      </w:r>
      <w:r>
        <w:rPr>
          <w:rFonts w:ascii="Arial" w:hAnsi="Arial" w:cs="Arial"/>
          <w:lang w:val="en-IE"/>
        </w:rPr>
        <w:t>(</w:t>
      </w:r>
      <w:r w:rsidRPr="00F61EB7">
        <w:rPr>
          <w:rFonts w:ascii="Arial" w:hAnsi="Arial" w:cs="Arial"/>
          <w:lang w:val="en-IE"/>
        </w:rPr>
        <w:t>B</w:t>
      </w:r>
      <w:r>
        <w:rPr>
          <w:rFonts w:ascii="Arial" w:hAnsi="Arial" w:cs="Arial"/>
          <w:lang w:val="en-IE"/>
        </w:rPr>
        <w:t>)</w:t>
      </w:r>
      <w:r w:rsidRPr="00F61EB7">
        <w:rPr>
          <w:rFonts w:ascii="Arial" w:hAnsi="Arial" w:cs="Arial"/>
          <w:lang w:val="en-IE"/>
        </w:rPr>
        <w:t xml:space="preserve"> Patients with low and intermediate-1 risk according to DIPSS </w:t>
      </w:r>
      <w:r>
        <w:rPr>
          <w:rFonts w:ascii="Arial" w:hAnsi="Arial" w:cs="Arial"/>
          <w:lang w:val="en-IE"/>
        </w:rPr>
        <w:t>score. (</w:t>
      </w:r>
      <w:r w:rsidRPr="00F61EB7">
        <w:rPr>
          <w:rFonts w:ascii="Arial" w:hAnsi="Arial" w:cs="Arial"/>
          <w:lang w:val="en-IE"/>
        </w:rPr>
        <w:t>C</w:t>
      </w:r>
      <w:r>
        <w:rPr>
          <w:rFonts w:ascii="Arial" w:hAnsi="Arial" w:cs="Arial"/>
          <w:lang w:val="en-IE"/>
        </w:rPr>
        <w:t>)</w:t>
      </w:r>
      <w:r w:rsidRPr="00F61EB7">
        <w:rPr>
          <w:rFonts w:ascii="Arial" w:hAnsi="Arial" w:cs="Arial"/>
          <w:lang w:val="en-IE"/>
        </w:rPr>
        <w:t xml:space="preserve"> Patients with intermediate-2 and high risk according to </w:t>
      </w:r>
      <w:r>
        <w:rPr>
          <w:rFonts w:ascii="Arial" w:hAnsi="Arial" w:cs="Arial"/>
          <w:lang w:val="en-IE"/>
        </w:rPr>
        <w:t>M</w:t>
      </w:r>
      <w:r w:rsidRPr="00F61EB7">
        <w:rPr>
          <w:rFonts w:ascii="Arial" w:hAnsi="Arial" w:cs="Arial"/>
          <w:lang w:val="en-IE"/>
        </w:rPr>
        <w:t>IPSS</w:t>
      </w:r>
      <w:r>
        <w:rPr>
          <w:rFonts w:ascii="Arial" w:hAnsi="Arial" w:cs="Arial"/>
          <w:lang w:val="en-IE"/>
        </w:rPr>
        <w:t>70</w:t>
      </w:r>
      <w:r w:rsidRPr="00F61EB7">
        <w:rPr>
          <w:rFonts w:ascii="Arial" w:hAnsi="Arial" w:cs="Arial"/>
          <w:lang w:val="en-IE"/>
        </w:rPr>
        <w:t>.</w:t>
      </w:r>
      <w:r>
        <w:rPr>
          <w:rFonts w:ascii="Arial" w:hAnsi="Arial" w:cs="Arial"/>
          <w:lang w:val="en-IE"/>
        </w:rPr>
        <w:t xml:space="preserve"> Bars indicate median values with interquartile range. Differences were not significant. w/o, means without; HU, hydroxyurea, RUXO, </w:t>
      </w:r>
      <w:proofErr w:type="spellStart"/>
      <w:r>
        <w:rPr>
          <w:rFonts w:ascii="Arial" w:hAnsi="Arial" w:cs="Arial"/>
          <w:lang w:val="en-IE"/>
        </w:rPr>
        <w:t>ruxolitinib</w:t>
      </w:r>
      <w:proofErr w:type="spellEnd"/>
      <w:r>
        <w:rPr>
          <w:rFonts w:ascii="Arial" w:hAnsi="Arial" w:cs="Arial"/>
          <w:lang w:val="en-IE"/>
        </w:rPr>
        <w:t>.</w:t>
      </w:r>
    </w:p>
    <w:p w14:paraId="4E4122CB" w14:textId="77777777" w:rsidR="007C698F" w:rsidRDefault="007C698F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66E9B739" w14:textId="2F26FB6C" w:rsidR="00F2425F" w:rsidRDefault="00F2425F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05881F6D" w14:textId="44EC600F" w:rsidR="00F2425F" w:rsidRDefault="00F2425F" w:rsidP="004E6377">
      <w:pPr>
        <w:jc w:val="both"/>
        <w:rPr>
          <w:rFonts w:ascii="Arial" w:hAnsi="Arial" w:cs="Arial"/>
          <w:b/>
          <w:bCs/>
          <w:lang w:val="en-IE"/>
        </w:rPr>
      </w:pPr>
      <w:r>
        <w:rPr>
          <w:rFonts w:ascii="Arial" w:hAnsi="Arial" w:cs="Arial"/>
          <w:b/>
          <w:bCs/>
          <w:noProof/>
          <w:lang w:val="en-IE"/>
        </w:rPr>
        <w:drawing>
          <wp:inline distT="0" distB="0" distL="0" distR="0" wp14:anchorId="3C3B1943" wp14:editId="5F87157D">
            <wp:extent cx="5400040" cy="1687830"/>
            <wp:effectExtent l="0" t="0" r="0" b="7620"/>
            <wp:docPr id="20" name="Imagen 20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n 20" descr="Gráfico, Gráfico de cajas y bigotes&#10;&#10;Descripción generada automá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8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5B392" w14:textId="77777777" w:rsidR="007C6687" w:rsidRDefault="007C6687" w:rsidP="007C6687">
      <w:pPr>
        <w:jc w:val="both"/>
        <w:rPr>
          <w:rFonts w:ascii="Arial" w:hAnsi="Arial" w:cs="Arial"/>
          <w:lang w:val="en-IE"/>
        </w:rPr>
      </w:pPr>
      <w:r w:rsidRPr="00F61EB7">
        <w:rPr>
          <w:rFonts w:ascii="Arial" w:hAnsi="Arial" w:cs="Arial"/>
          <w:b/>
          <w:bCs/>
          <w:lang w:val="en-IE"/>
        </w:rPr>
        <w:t xml:space="preserve">Supplementary Figure </w:t>
      </w:r>
      <w:r>
        <w:rPr>
          <w:rFonts w:ascii="Arial" w:hAnsi="Arial" w:cs="Arial"/>
          <w:b/>
          <w:bCs/>
          <w:lang w:val="en-IE"/>
        </w:rPr>
        <w:t>S</w:t>
      </w:r>
      <w:r w:rsidRPr="00F61EB7">
        <w:rPr>
          <w:rFonts w:ascii="Arial" w:hAnsi="Arial" w:cs="Arial"/>
          <w:b/>
          <w:bCs/>
          <w:lang w:val="en-IE"/>
        </w:rPr>
        <w:t>2.</w:t>
      </w:r>
      <w:r>
        <w:rPr>
          <w:rFonts w:ascii="Arial" w:hAnsi="Arial" w:cs="Arial"/>
          <w:b/>
          <w:bCs/>
          <w:lang w:val="en-IE"/>
        </w:rPr>
        <w:t xml:space="preserve"> </w:t>
      </w:r>
      <w:r w:rsidRPr="008D3C02">
        <w:rPr>
          <w:rFonts w:ascii="Arial" w:hAnsi="Arial" w:cs="Arial"/>
          <w:b/>
          <w:bCs/>
          <w:lang w:val="en-IE"/>
        </w:rPr>
        <w:t>C</w:t>
      </w:r>
      <w:r>
        <w:rPr>
          <w:rFonts w:ascii="Arial" w:hAnsi="Arial" w:cs="Arial"/>
          <w:b/>
          <w:bCs/>
          <w:lang w:val="en-IE"/>
        </w:rPr>
        <w:t>-</w:t>
      </w:r>
      <w:r w:rsidRPr="008D3C02">
        <w:rPr>
          <w:rFonts w:ascii="Arial" w:hAnsi="Arial" w:cs="Arial"/>
          <w:b/>
          <w:bCs/>
          <w:lang w:val="en-IE"/>
        </w:rPr>
        <w:t xml:space="preserve">reactive protein (CRP) in myelofibrosis patients. </w:t>
      </w:r>
      <w:r>
        <w:rPr>
          <w:rFonts w:ascii="Arial" w:hAnsi="Arial" w:cs="Arial"/>
          <w:b/>
          <w:bCs/>
          <w:lang w:val="en-IE"/>
        </w:rPr>
        <w:t>(</w:t>
      </w:r>
      <w:r w:rsidRPr="00AB199F">
        <w:rPr>
          <w:rFonts w:ascii="Arial" w:hAnsi="Arial" w:cs="Arial"/>
          <w:lang w:val="en-IE"/>
        </w:rPr>
        <w:t>A</w:t>
      </w:r>
      <w:r>
        <w:rPr>
          <w:rFonts w:ascii="Arial" w:hAnsi="Arial" w:cs="Arial"/>
          <w:lang w:val="en-IE"/>
        </w:rPr>
        <w:t>)</w:t>
      </w:r>
      <w:r w:rsidRPr="00AB199F">
        <w:rPr>
          <w:rFonts w:ascii="Arial" w:hAnsi="Arial" w:cs="Arial"/>
          <w:lang w:val="en-IE"/>
        </w:rPr>
        <w:t xml:space="preserve"> Patients with </w:t>
      </w:r>
      <w:r>
        <w:rPr>
          <w:rFonts w:ascii="Arial" w:hAnsi="Arial" w:cs="Arial"/>
          <w:lang w:val="en-IE"/>
        </w:rPr>
        <w:t>myelofibrosis (</w:t>
      </w:r>
      <w:r w:rsidRPr="00AB199F">
        <w:rPr>
          <w:rFonts w:ascii="Arial" w:hAnsi="Arial" w:cs="Arial"/>
          <w:lang w:val="en-IE"/>
        </w:rPr>
        <w:t>MF</w:t>
      </w:r>
      <w:r>
        <w:rPr>
          <w:rFonts w:ascii="Arial" w:hAnsi="Arial" w:cs="Arial"/>
          <w:lang w:val="en-IE"/>
        </w:rPr>
        <w:t>)</w:t>
      </w:r>
      <w:r w:rsidRPr="00AB199F">
        <w:rPr>
          <w:rFonts w:ascii="Arial" w:hAnsi="Arial" w:cs="Arial"/>
          <w:lang w:val="en-IE"/>
        </w:rPr>
        <w:t xml:space="preserve"> vs. controls</w:t>
      </w:r>
      <w:r>
        <w:rPr>
          <w:rFonts w:ascii="Arial" w:hAnsi="Arial" w:cs="Arial"/>
          <w:lang w:val="en-IE"/>
        </w:rPr>
        <w:t>, *</w:t>
      </w:r>
      <w:r w:rsidRPr="00255F8B">
        <w:rPr>
          <w:rFonts w:ascii="Arial" w:hAnsi="Arial" w:cs="Arial"/>
          <w:i/>
          <w:iCs/>
          <w:lang w:val="en-IE"/>
        </w:rPr>
        <w:t>P</w:t>
      </w:r>
      <w:r>
        <w:rPr>
          <w:rFonts w:ascii="Arial" w:hAnsi="Arial" w:cs="Arial"/>
          <w:lang w:val="en-IE"/>
        </w:rPr>
        <w:t xml:space="preserve">&lt;0.05, Mann-Whitney test. Patients stratified according to (B) </w:t>
      </w:r>
      <w:r w:rsidRPr="00F61EB7">
        <w:rPr>
          <w:rFonts w:ascii="Arial" w:hAnsi="Arial" w:cs="Arial"/>
          <w:lang w:val="en-IE"/>
        </w:rPr>
        <w:t>DIPSS</w:t>
      </w:r>
      <w:r>
        <w:rPr>
          <w:rFonts w:ascii="Arial" w:hAnsi="Arial" w:cs="Arial"/>
          <w:lang w:val="en-IE"/>
        </w:rPr>
        <w:t>, **</w:t>
      </w:r>
      <w:r w:rsidRPr="00552597">
        <w:rPr>
          <w:rFonts w:ascii="Arial" w:hAnsi="Arial" w:cs="Arial"/>
          <w:i/>
          <w:iCs/>
          <w:lang w:val="en-IE"/>
        </w:rPr>
        <w:t>P</w:t>
      </w:r>
      <w:r>
        <w:rPr>
          <w:rFonts w:ascii="Arial" w:hAnsi="Arial" w:cs="Arial"/>
          <w:lang w:val="en-IE"/>
        </w:rPr>
        <w:t xml:space="preserve">&lt;0.01, Mann-Whitney test and (C) </w:t>
      </w:r>
      <w:r w:rsidRPr="00F61EB7">
        <w:rPr>
          <w:rFonts w:ascii="Arial" w:hAnsi="Arial" w:cs="Arial"/>
          <w:lang w:val="en-IE"/>
        </w:rPr>
        <w:t>MIPSS</w:t>
      </w:r>
      <w:r>
        <w:rPr>
          <w:rFonts w:ascii="Arial" w:hAnsi="Arial" w:cs="Arial"/>
          <w:lang w:val="en-IE"/>
        </w:rPr>
        <w:t>70</w:t>
      </w:r>
      <w:r w:rsidRPr="00F61EB7">
        <w:rPr>
          <w:rFonts w:ascii="Arial" w:hAnsi="Arial" w:cs="Arial"/>
          <w:lang w:val="en-IE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 xml:space="preserve">score, </w:t>
      </w:r>
      <w:r w:rsidRPr="00552597">
        <w:rPr>
          <w:rFonts w:ascii="Arial" w:hAnsi="Arial" w:cs="Arial"/>
          <w:i/>
          <w:iCs/>
          <w:color w:val="000000" w:themeColor="text1"/>
          <w:shd w:val="clear" w:color="auto" w:fill="FFFFFF"/>
          <w:lang w:val="en-IE"/>
        </w:rPr>
        <w:t>P</w:t>
      </w:r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>=0.06, Kruskal-</w:t>
      </w:r>
      <w:proofErr w:type="gramStart"/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>Wallis</w:t>
      </w:r>
      <w:proofErr w:type="gramEnd"/>
      <w:r>
        <w:rPr>
          <w:rFonts w:ascii="Arial" w:hAnsi="Arial" w:cs="Arial"/>
          <w:color w:val="000000" w:themeColor="text1"/>
          <w:shd w:val="clear" w:color="auto" w:fill="FFFFFF"/>
          <w:lang w:val="en-IE"/>
        </w:rPr>
        <w:t xml:space="preserve"> test</w:t>
      </w:r>
      <w:r w:rsidRPr="00F61EB7">
        <w:rPr>
          <w:rFonts w:ascii="Arial" w:hAnsi="Arial" w:cs="Arial"/>
          <w:color w:val="000000" w:themeColor="text1"/>
          <w:shd w:val="clear" w:color="auto" w:fill="FFFFFF"/>
          <w:lang w:val="en-IE"/>
        </w:rPr>
        <w:t>.</w:t>
      </w:r>
      <w:r w:rsidRPr="00255F8B">
        <w:rPr>
          <w:rFonts w:ascii="Arial" w:hAnsi="Arial" w:cs="Arial"/>
          <w:lang w:val="en-IE"/>
        </w:rPr>
        <w:t xml:space="preserve"> </w:t>
      </w:r>
      <w:r>
        <w:rPr>
          <w:rFonts w:ascii="Arial" w:hAnsi="Arial" w:cs="Arial"/>
          <w:lang w:val="en-IE"/>
        </w:rPr>
        <w:t>Horizontal lines (A), bars and error bars (</w:t>
      </w:r>
      <w:proofErr w:type="gramStart"/>
      <w:r>
        <w:rPr>
          <w:rFonts w:ascii="Arial" w:hAnsi="Arial" w:cs="Arial"/>
          <w:lang w:val="en-IE"/>
        </w:rPr>
        <w:t>B,C</w:t>
      </w:r>
      <w:proofErr w:type="gramEnd"/>
      <w:r>
        <w:rPr>
          <w:rFonts w:ascii="Arial" w:hAnsi="Arial" w:cs="Arial"/>
          <w:lang w:val="en-IE"/>
        </w:rPr>
        <w:t>) indicate the median with interquartile range. Dashed lines indicate reference values.</w:t>
      </w:r>
    </w:p>
    <w:p w14:paraId="791B6935" w14:textId="77777777" w:rsidR="007C698F" w:rsidRDefault="007C698F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4680DDDE" w14:textId="77777777" w:rsidR="007C6687" w:rsidRDefault="007C6687" w:rsidP="007C6687">
      <w:pPr>
        <w:jc w:val="both"/>
        <w:rPr>
          <w:rFonts w:ascii="Arial" w:hAnsi="Arial" w:cs="Arial"/>
          <w:b/>
          <w:bCs/>
          <w:lang w:val="en-IE"/>
        </w:rPr>
      </w:pPr>
    </w:p>
    <w:p w14:paraId="36CD1F83" w14:textId="77777777" w:rsidR="007C6687" w:rsidRDefault="007C6687" w:rsidP="007C6687">
      <w:pPr>
        <w:jc w:val="both"/>
        <w:rPr>
          <w:rFonts w:ascii="Arial" w:hAnsi="Arial" w:cs="Arial"/>
          <w:b/>
          <w:bCs/>
          <w:lang w:val="en-IE"/>
        </w:rPr>
      </w:pPr>
    </w:p>
    <w:p w14:paraId="5DAF6F91" w14:textId="77777777" w:rsidR="007C6687" w:rsidRDefault="007C6687" w:rsidP="007C6687">
      <w:pPr>
        <w:jc w:val="both"/>
        <w:rPr>
          <w:rFonts w:ascii="Arial" w:hAnsi="Arial" w:cs="Arial"/>
          <w:b/>
          <w:bCs/>
          <w:lang w:val="en-IE"/>
        </w:rPr>
      </w:pPr>
    </w:p>
    <w:p w14:paraId="7E78F7B0" w14:textId="77777777" w:rsidR="007C6687" w:rsidRDefault="007C6687" w:rsidP="007C6687">
      <w:pPr>
        <w:jc w:val="both"/>
        <w:rPr>
          <w:rFonts w:ascii="Arial" w:hAnsi="Arial" w:cs="Arial"/>
          <w:b/>
          <w:bCs/>
          <w:lang w:val="en-IE"/>
        </w:rPr>
      </w:pPr>
    </w:p>
    <w:p w14:paraId="365F3588" w14:textId="77777777" w:rsidR="007C6687" w:rsidRDefault="007C6687" w:rsidP="007C6687">
      <w:pPr>
        <w:jc w:val="both"/>
        <w:rPr>
          <w:rFonts w:ascii="Arial" w:hAnsi="Arial" w:cs="Arial"/>
          <w:b/>
          <w:bCs/>
          <w:lang w:val="en-IE"/>
        </w:rPr>
      </w:pPr>
    </w:p>
    <w:p w14:paraId="5A1378FB" w14:textId="1FF6840B" w:rsidR="007C6687" w:rsidRDefault="0067467C" w:rsidP="007C6687">
      <w:pPr>
        <w:jc w:val="both"/>
        <w:rPr>
          <w:rFonts w:ascii="Arial" w:hAnsi="Arial" w:cs="Arial"/>
          <w:b/>
          <w:bCs/>
          <w:lang w:val="en-IE"/>
        </w:rPr>
      </w:pPr>
      <w:r>
        <w:rPr>
          <w:rFonts w:ascii="Arial" w:hAnsi="Arial" w:cs="Arial"/>
          <w:b/>
          <w:bCs/>
          <w:noProof/>
          <w:lang w:val="en-IE"/>
        </w:rPr>
        <w:lastRenderedPageBreak/>
        <w:drawing>
          <wp:inline distT="0" distB="0" distL="0" distR="0" wp14:anchorId="4F345DF5" wp14:editId="4B0C52A9">
            <wp:extent cx="5400040" cy="2025650"/>
            <wp:effectExtent l="0" t="0" r="0" b="0"/>
            <wp:docPr id="1996002986" name="Imagen 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002986" name="Imagen 1" descr="Gráfico, Histograma&#10;&#10;Descripción generada automá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53DDB" w14:textId="6D73100F" w:rsidR="007C6687" w:rsidRPr="00203A52" w:rsidRDefault="007C6687" w:rsidP="007C6687">
      <w:pPr>
        <w:jc w:val="both"/>
        <w:rPr>
          <w:rFonts w:ascii="Arial" w:hAnsi="Arial" w:cs="Arial"/>
          <w:lang w:val="en-IE"/>
        </w:rPr>
      </w:pPr>
      <w:r w:rsidRPr="00893176">
        <w:rPr>
          <w:rFonts w:ascii="Arial" w:hAnsi="Arial" w:cs="Arial"/>
          <w:b/>
          <w:bCs/>
          <w:lang w:val="en-IE"/>
        </w:rPr>
        <w:t>Supplementary Figure S3</w:t>
      </w:r>
      <w:r>
        <w:rPr>
          <w:rFonts w:ascii="Arial" w:hAnsi="Arial" w:cs="Arial"/>
          <w:b/>
          <w:bCs/>
          <w:lang w:val="en-IE"/>
        </w:rPr>
        <w:t xml:space="preserve">. </w:t>
      </w:r>
      <w:bookmarkStart w:id="1" w:name="_Hlk145756249"/>
      <w:r>
        <w:rPr>
          <w:rFonts w:ascii="Arial" w:hAnsi="Arial" w:cs="Arial"/>
          <w:b/>
          <w:bCs/>
          <w:lang w:val="en-IE"/>
        </w:rPr>
        <w:t>Release of IL-18 to monocyte culture supernatant after stimulation of the NLRP3 inflammasome</w:t>
      </w:r>
      <w:r w:rsidRPr="00F61EB7">
        <w:rPr>
          <w:rFonts w:ascii="Arial" w:hAnsi="Arial" w:cs="Arial"/>
          <w:b/>
          <w:bCs/>
          <w:lang w:val="en-IE"/>
        </w:rPr>
        <w:t xml:space="preserve">. </w:t>
      </w:r>
      <w:r w:rsidRPr="00F61EB7">
        <w:rPr>
          <w:rFonts w:ascii="Arial" w:hAnsi="Arial" w:cs="Arial"/>
          <w:lang w:val="en-IE"/>
        </w:rPr>
        <w:t>(</w:t>
      </w:r>
      <w:r w:rsidRPr="00A01B62">
        <w:rPr>
          <w:rFonts w:ascii="Arial" w:hAnsi="Arial" w:cs="Arial"/>
          <w:color w:val="000000" w:themeColor="text1"/>
          <w:lang w:val="en-IE"/>
        </w:rPr>
        <w:t>A</w:t>
      </w:r>
      <w:r w:rsidRPr="00F61EB7">
        <w:rPr>
          <w:rFonts w:ascii="Arial" w:hAnsi="Arial" w:cs="Arial"/>
          <w:lang w:val="en-IE"/>
        </w:rPr>
        <w:t xml:space="preserve">) Monocytes from controls </w:t>
      </w:r>
      <w:r>
        <w:rPr>
          <w:rFonts w:ascii="Arial" w:hAnsi="Arial" w:cs="Arial"/>
          <w:lang w:val="en-IE"/>
        </w:rPr>
        <w:t xml:space="preserve">and </w:t>
      </w:r>
      <w:r w:rsidRPr="00F61EB7">
        <w:rPr>
          <w:rFonts w:ascii="Arial" w:hAnsi="Arial" w:cs="Arial"/>
          <w:lang w:val="en-IE"/>
        </w:rPr>
        <w:t>MF patients (n=</w:t>
      </w:r>
      <w:r>
        <w:rPr>
          <w:rFonts w:ascii="Arial" w:hAnsi="Arial" w:cs="Arial"/>
          <w:lang w:val="en-IE"/>
        </w:rPr>
        <w:t>7</w:t>
      </w:r>
      <w:r w:rsidRPr="00F61EB7">
        <w:rPr>
          <w:rFonts w:ascii="Arial" w:hAnsi="Arial" w:cs="Arial"/>
          <w:lang w:val="en-IE"/>
        </w:rPr>
        <w:t xml:space="preserve">) were incubated under resting conditions or stimulated with LPS </w:t>
      </w:r>
      <w:r>
        <w:rPr>
          <w:rFonts w:ascii="Arial" w:hAnsi="Arial" w:cs="Arial"/>
          <w:lang w:val="en-IE"/>
        </w:rPr>
        <w:t>20 n</w:t>
      </w:r>
      <w:r w:rsidRPr="00F61EB7">
        <w:rPr>
          <w:rFonts w:ascii="Arial" w:hAnsi="Arial" w:cs="Arial"/>
          <w:lang w:val="en-IE"/>
        </w:rPr>
        <w:t xml:space="preserve">g/mL or LPS </w:t>
      </w:r>
      <w:r>
        <w:rPr>
          <w:rFonts w:ascii="Arial" w:hAnsi="Arial" w:cs="Arial"/>
          <w:lang w:val="en-IE"/>
        </w:rPr>
        <w:t>20 n</w:t>
      </w:r>
      <w:r w:rsidRPr="00F61EB7">
        <w:rPr>
          <w:rFonts w:ascii="Arial" w:hAnsi="Arial" w:cs="Arial"/>
          <w:lang w:val="en-IE"/>
        </w:rPr>
        <w:t xml:space="preserve">g/mL plus </w:t>
      </w:r>
      <w:r>
        <w:rPr>
          <w:rFonts w:ascii="Arial" w:hAnsi="Arial" w:cs="Arial"/>
          <w:lang w:val="en-IE"/>
        </w:rPr>
        <w:t>10</w:t>
      </w:r>
      <w:r>
        <w:rPr>
          <w:rFonts w:ascii="Arial" w:hAnsi="Arial" w:cs="Arial"/>
          <w:lang w:val="en-IE"/>
        </w:rPr>
        <w:sym w:font="Symbol" w:char="F06D"/>
      </w:r>
      <w:r>
        <w:rPr>
          <w:rFonts w:ascii="Arial" w:hAnsi="Arial" w:cs="Arial"/>
          <w:lang w:val="en-IE"/>
        </w:rPr>
        <w:t xml:space="preserve">M </w:t>
      </w:r>
      <w:r w:rsidR="006D4AE1">
        <w:rPr>
          <w:rFonts w:ascii="Arial" w:hAnsi="Arial" w:cs="Arial"/>
          <w:lang w:val="en-IE"/>
        </w:rPr>
        <w:t>N</w:t>
      </w:r>
      <w:r>
        <w:rPr>
          <w:rFonts w:ascii="Arial" w:hAnsi="Arial" w:cs="Arial"/>
          <w:lang w:val="en-IE"/>
        </w:rPr>
        <w:t xml:space="preserve">igericin </w:t>
      </w:r>
      <w:r w:rsidRPr="00F61EB7">
        <w:rPr>
          <w:rFonts w:ascii="Arial" w:hAnsi="Arial" w:cs="Arial"/>
          <w:lang w:val="en-IE"/>
        </w:rPr>
        <w:t>during 20 hours and IL-18 release to the culture supernatant was measured by ELISA, *</w:t>
      </w:r>
      <w:r w:rsidRPr="00F61EB7">
        <w:rPr>
          <w:rFonts w:ascii="Arial" w:hAnsi="Arial" w:cs="Arial"/>
          <w:i/>
          <w:iCs/>
          <w:lang w:val="en-IE"/>
        </w:rPr>
        <w:t>P</w:t>
      </w:r>
      <w:r w:rsidRPr="00F61EB7">
        <w:rPr>
          <w:rFonts w:ascii="Arial" w:hAnsi="Arial" w:cs="Arial"/>
          <w:lang w:val="en-IE"/>
        </w:rPr>
        <w:t>&lt;0.0</w:t>
      </w:r>
      <w:r>
        <w:rPr>
          <w:rFonts w:ascii="Arial" w:hAnsi="Arial" w:cs="Arial"/>
          <w:lang w:val="en-IE"/>
        </w:rPr>
        <w:t>5</w:t>
      </w:r>
      <w:r w:rsidR="008444A4">
        <w:rPr>
          <w:rFonts w:ascii="Arial" w:hAnsi="Arial" w:cs="Arial"/>
          <w:lang w:val="en-IE"/>
        </w:rPr>
        <w:t xml:space="preserve"> for comparison between patients and controls</w:t>
      </w:r>
      <w:r w:rsidRPr="00F61EB7">
        <w:rPr>
          <w:rFonts w:ascii="Arial" w:hAnsi="Arial" w:cs="Arial"/>
          <w:lang w:val="en-IE"/>
        </w:rPr>
        <w:t>, Mann-Whitney test. (</w:t>
      </w:r>
      <w:r w:rsidRPr="00A01B62">
        <w:rPr>
          <w:rFonts w:ascii="Arial" w:hAnsi="Arial" w:cs="Arial"/>
          <w:color w:val="000000" w:themeColor="text1"/>
          <w:lang w:val="en-IE"/>
        </w:rPr>
        <w:t>B</w:t>
      </w:r>
      <w:r w:rsidRPr="00F61EB7">
        <w:rPr>
          <w:rFonts w:ascii="Arial" w:hAnsi="Arial" w:cs="Arial"/>
          <w:lang w:val="en-IE"/>
        </w:rPr>
        <w:t xml:space="preserve">) </w:t>
      </w:r>
      <w:r w:rsidRPr="00A01B62">
        <w:rPr>
          <w:rFonts w:ascii="Arial" w:hAnsi="Arial" w:cs="Arial"/>
          <w:color w:val="000000" w:themeColor="text1"/>
          <w:lang w:val="en-IE"/>
        </w:rPr>
        <w:t xml:space="preserve">Blockade of </w:t>
      </w:r>
      <w:r w:rsidR="006D4AE1">
        <w:rPr>
          <w:rFonts w:ascii="Arial" w:hAnsi="Arial" w:cs="Arial"/>
          <w:color w:val="000000" w:themeColor="text1"/>
          <w:lang w:val="en-IE"/>
        </w:rPr>
        <w:t>N</w:t>
      </w:r>
      <w:r w:rsidRPr="00A01B62">
        <w:rPr>
          <w:rFonts w:ascii="Arial" w:hAnsi="Arial" w:cs="Arial"/>
          <w:color w:val="000000" w:themeColor="text1"/>
          <w:lang w:val="en-IE"/>
        </w:rPr>
        <w:t>igericin-induced IL-18 release after incubation of monocytes with 1</w:t>
      </w:r>
      <w:r w:rsidRPr="00A01B62">
        <w:rPr>
          <w:rFonts w:ascii="Arial" w:hAnsi="Arial" w:cs="Arial"/>
          <w:color w:val="000000" w:themeColor="text1"/>
          <w:lang w:val="en-IE"/>
        </w:rPr>
        <w:sym w:font="Symbol" w:char="F06D"/>
      </w:r>
      <w:r w:rsidRPr="00A01B62">
        <w:rPr>
          <w:rFonts w:ascii="Arial" w:hAnsi="Arial" w:cs="Arial"/>
          <w:color w:val="000000" w:themeColor="text1"/>
          <w:lang w:val="en-IE"/>
        </w:rPr>
        <w:t>M MCC950, a NLRP3-specific inhibitor. Comparison among experimental conditions in controls</w:t>
      </w:r>
      <w:r w:rsidR="00FE4BC6">
        <w:rPr>
          <w:rFonts w:ascii="Arial" w:hAnsi="Arial" w:cs="Arial"/>
          <w:color w:val="000000" w:themeColor="text1"/>
          <w:lang w:val="en-IE"/>
        </w:rPr>
        <w:t xml:space="preserve">, </w:t>
      </w:r>
      <w:r w:rsidR="00FE4BC6" w:rsidRPr="00A01B62">
        <w:rPr>
          <w:rFonts w:ascii="Arial" w:hAnsi="Arial" w:cs="Arial"/>
          <w:color w:val="000000" w:themeColor="text1"/>
          <w:lang w:val="en-IE"/>
        </w:rPr>
        <w:t>*</w:t>
      </w:r>
      <w:r w:rsidR="00FE4BC6" w:rsidRPr="00A01B62">
        <w:rPr>
          <w:rFonts w:ascii="Arial" w:hAnsi="Arial" w:cs="Arial"/>
          <w:i/>
          <w:iCs/>
          <w:color w:val="000000" w:themeColor="text1"/>
          <w:lang w:val="en-IE"/>
        </w:rPr>
        <w:t>P</w:t>
      </w:r>
      <w:r w:rsidR="00FE4BC6" w:rsidRPr="00A01B62">
        <w:rPr>
          <w:rFonts w:ascii="Arial" w:hAnsi="Arial" w:cs="Arial"/>
          <w:color w:val="000000" w:themeColor="text1"/>
          <w:lang w:val="en-IE"/>
        </w:rPr>
        <w:t>&lt;0.05,</w:t>
      </w:r>
      <w:r w:rsidR="00FE4BC6">
        <w:rPr>
          <w:rFonts w:ascii="Arial" w:hAnsi="Arial" w:cs="Arial"/>
          <w:color w:val="000000" w:themeColor="text1"/>
          <w:lang w:val="en-IE"/>
        </w:rPr>
        <w:t xml:space="preserve"> </w:t>
      </w:r>
      <w:r w:rsidR="00FE4BC6" w:rsidRPr="00A01B62">
        <w:rPr>
          <w:rFonts w:ascii="Arial" w:hAnsi="Arial" w:cs="Arial"/>
          <w:color w:val="000000" w:themeColor="text1"/>
          <w:lang w:val="en-IE"/>
        </w:rPr>
        <w:t>**</w:t>
      </w:r>
      <w:r w:rsidR="00FE4BC6" w:rsidRPr="00A01B62">
        <w:rPr>
          <w:rFonts w:ascii="Arial" w:hAnsi="Arial" w:cs="Arial"/>
          <w:i/>
          <w:iCs/>
          <w:color w:val="000000" w:themeColor="text1"/>
          <w:lang w:val="en-IE"/>
        </w:rPr>
        <w:t>P</w:t>
      </w:r>
      <w:r w:rsidR="00FE4BC6" w:rsidRPr="00A01B62">
        <w:rPr>
          <w:rFonts w:ascii="Arial" w:hAnsi="Arial" w:cs="Arial"/>
          <w:color w:val="000000" w:themeColor="text1"/>
          <w:lang w:val="en-IE"/>
        </w:rPr>
        <w:t>&lt;0.01</w:t>
      </w:r>
      <w:r w:rsidR="00FE4BC6">
        <w:rPr>
          <w:rFonts w:ascii="Arial" w:hAnsi="Arial" w:cs="Arial"/>
          <w:color w:val="000000" w:themeColor="text1"/>
          <w:lang w:val="en-IE"/>
        </w:rPr>
        <w:t>, Friedman test,</w:t>
      </w:r>
      <w:r>
        <w:rPr>
          <w:rFonts w:ascii="Arial" w:hAnsi="Arial" w:cs="Arial"/>
          <w:color w:val="000000" w:themeColor="text1"/>
          <w:lang w:val="en-IE"/>
        </w:rPr>
        <w:t xml:space="preserve"> and in patients</w:t>
      </w:r>
      <w:r w:rsidR="00B52BBB">
        <w:rPr>
          <w:rFonts w:ascii="Arial" w:hAnsi="Arial" w:cs="Arial"/>
          <w:color w:val="000000" w:themeColor="text1"/>
          <w:lang w:val="en-IE"/>
        </w:rPr>
        <w:t xml:space="preserve"> (n=7)</w:t>
      </w:r>
      <w:r w:rsidRPr="00A01B62">
        <w:rPr>
          <w:rFonts w:ascii="Arial" w:hAnsi="Arial" w:cs="Arial"/>
          <w:color w:val="000000" w:themeColor="text1"/>
          <w:lang w:val="en-IE"/>
        </w:rPr>
        <w:t>, *</w:t>
      </w:r>
      <w:r w:rsidRPr="00A01B62">
        <w:rPr>
          <w:rFonts w:ascii="Arial" w:hAnsi="Arial" w:cs="Arial"/>
          <w:i/>
          <w:iCs/>
          <w:color w:val="000000" w:themeColor="text1"/>
          <w:lang w:val="en-IE"/>
        </w:rPr>
        <w:t>P</w:t>
      </w:r>
      <w:r w:rsidRPr="00A01B62">
        <w:rPr>
          <w:rFonts w:ascii="Arial" w:hAnsi="Arial" w:cs="Arial"/>
          <w:color w:val="000000" w:themeColor="text1"/>
          <w:lang w:val="en-IE"/>
        </w:rPr>
        <w:t>&lt;0.05,</w:t>
      </w:r>
      <w:r>
        <w:rPr>
          <w:rFonts w:ascii="Arial" w:hAnsi="Arial" w:cs="Arial"/>
          <w:color w:val="000000" w:themeColor="text1"/>
          <w:lang w:val="en-IE"/>
        </w:rPr>
        <w:t xml:space="preserve"> </w:t>
      </w:r>
      <w:r w:rsidRPr="00A01B62">
        <w:rPr>
          <w:rFonts w:ascii="Arial" w:hAnsi="Arial" w:cs="Arial"/>
          <w:color w:val="000000" w:themeColor="text1"/>
          <w:lang w:val="en-IE"/>
        </w:rPr>
        <w:t>***</w:t>
      </w:r>
      <w:r w:rsidRPr="00A01B62">
        <w:rPr>
          <w:rFonts w:ascii="Arial" w:hAnsi="Arial" w:cs="Arial"/>
          <w:i/>
          <w:iCs/>
          <w:color w:val="000000" w:themeColor="text1"/>
          <w:lang w:val="en-IE"/>
        </w:rPr>
        <w:t>P</w:t>
      </w:r>
      <w:r w:rsidRPr="00A01B62">
        <w:rPr>
          <w:rFonts w:ascii="Arial" w:hAnsi="Arial" w:cs="Arial"/>
          <w:color w:val="000000" w:themeColor="text1"/>
          <w:lang w:val="en-IE"/>
        </w:rPr>
        <w:t>&lt;0.001</w:t>
      </w:r>
      <w:r>
        <w:rPr>
          <w:rFonts w:ascii="Arial" w:hAnsi="Arial" w:cs="Arial"/>
          <w:color w:val="000000" w:themeColor="text1"/>
          <w:lang w:val="en-IE"/>
        </w:rPr>
        <w:t xml:space="preserve">, </w:t>
      </w:r>
      <w:r w:rsidRPr="00A01B62">
        <w:rPr>
          <w:rFonts w:ascii="Arial" w:hAnsi="Arial" w:cs="Arial"/>
          <w:color w:val="000000" w:themeColor="text1"/>
          <w:lang w:val="en-IE"/>
        </w:rPr>
        <w:t xml:space="preserve">Friedman test. </w:t>
      </w:r>
      <w:r>
        <w:rPr>
          <w:rFonts w:ascii="Arial" w:hAnsi="Arial" w:cs="Arial"/>
          <w:lang w:val="en-IE"/>
        </w:rPr>
        <w:t xml:space="preserve">Bars and error bars indicate the median with interquartile range. </w:t>
      </w:r>
      <w:bookmarkEnd w:id="1"/>
    </w:p>
    <w:p w14:paraId="0CDC1FD0" w14:textId="73BD251C" w:rsidR="00F2425F" w:rsidRDefault="00F2425F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737A0552" w14:textId="77777777" w:rsidR="00EC7CD7" w:rsidRDefault="00EC7CD7" w:rsidP="004E6377">
      <w:pPr>
        <w:jc w:val="both"/>
        <w:rPr>
          <w:rFonts w:ascii="Arial" w:hAnsi="Arial" w:cs="Arial"/>
          <w:b/>
          <w:bCs/>
          <w:lang w:val="en-IE"/>
        </w:rPr>
      </w:pPr>
    </w:p>
    <w:p w14:paraId="3A458601" w14:textId="68F06DFA" w:rsidR="00F2425F" w:rsidRDefault="00F2425F" w:rsidP="004E6377">
      <w:pPr>
        <w:jc w:val="both"/>
        <w:rPr>
          <w:rFonts w:ascii="Arial" w:hAnsi="Arial" w:cs="Arial"/>
          <w:b/>
          <w:bCs/>
          <w:lang w:val="en-IE"/>
        </w:rPr>
      </w:pPr>
      <w:r>
        <w:rPr>
          <w:rFonts w:ascii="Arial" w:hAnsi="Arial" w:cs="Arial"/>
          <w:b/>
          <w:bCs/>
          <w:noProof/>
          <w:lang w:val="en-IE"/>
        </w:rPr>
        <w:drawing>
          <wp:inline distT="0" distB="0" distL="0" distR="0" wp14:anchorId="6AB806E1" wp14:editId="180BE5FE">
            <wp:extent cx="5400040" cy="1687830"/>
            <wp:effectExtent l="0" t="0" r="0" b="7620"/>
            <wp:docPr id="21" name="Imagen 2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n 21" descr="Gráfico&#10;&#10;Descripción generada automá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8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58EC0" w14:textId="77777777" w:rsidR="007C6687" w:rsidRPr="00F61EB7" w:rsidRDefault="007C6687" w:rsidP="007C6687">
      <w:pPr>
        <w:jc w:val="both"/>
        <w:rPr>
          <w:rFonts w:ascii="Arial" w:hAnsi="Arial" w:cs="Arial"/>
          <w:lang w:val="en-IE"/>
        </w:rPr>
      </w:pPr>
      <w:r w:rsidRPr="00F61EB7">
        <w:rPr>
          <w:rFonts w:ascii="Arial" w:hAnsi="Arial" w:cs="Arial"/>
          <w:b/>
          <w:bCs/>
          <w:lang w:val="en-IE"/>
        </w:rPr>
        <w:t xml:space="preserve">Supplementary Figure </w:t>
      </w:r>
      <w:r>
        <w:rPr>
          <w:rFonts w:ascii="Arial" w:hAnsi="Arial" w:cs="Arial"/>
          <w:b/>
          <w:bCs/>
          <w:lang w:val="en-IE"/>
        </w:rPr>
        <w:t>S</w:t>
      </w:r>
      <w:r w:rsidRPr="00893176">
        <w:rPr>
          <w:rFonts w:ascii="Arial" w:hAnsi="Arial" w:cs="Arial"/>
          <w:b/>
          <w:bCs/>
          <w:color w:val="000000" w:themeColor="text1"/>
          <w:lang w:val="en-IE"/>
        </w:rPr>
        <w:t>4</w:t>
      </w:r>
      <w:r w:rsidRPr="00F61EB7">
        <w:rPr>
          <w:rFonts w:ascii="Arial" w:hAnsi="Arial" w:cs="Arial"/>
          <w:b/>
          <w:bCs/>
          <w:lang w:val="en-IE"/>
        </w:rPr>
        <w:t>.</w:t>
      </w:r>
      <w:r w:rsidRPr="00F61EB7">
        <w:rPr>
          <w:rFonts w:ascii="Arial" w:hAnsi="Arial" w:cs="Arial"/>
          <w:lang w:val="en-IE"/>
        </w:rPr>
        <w:t xml:space="preserve"> </w:t>
      </w:r>
      <w:r w:rsidRPr="00F61EB7">
        <w:rPr>
          <w:rFonts w:ascii="Arial" w:hAnsi="Arial" w:cs="Arial"/>
          <w:b/>
          <w:bCs/>
          <w:lang w:val="en-IE"/>
        </w:rPr>
        <w:t>Levels of IL-18 in myelofibrosis patients grouped according to treatment status</w:t>
      </w:r>
      <w:r w:rsidRPr="00F61EB7">
        <w:rPr>
          <w:rFonts w:ascii="Arial" w:hAnsi="Arial" w:cs="Arial"/>
          <w:lang w:val="en-IE"/>
        </w:rPr>
        <w:t xml:space="preserve">. </w:t>
      </w:r>
      <w:r>
        <w:rPr>
          <w:rFonts w:ascii="Arial" w:hAnsi="Arial" w:cs="Arial"/>
          <w:lang w:val="en-IE"/>
        </w:rPr>
        <w:t>(</w:t>
      </w:r>
      <w:r w:rsidRPr="00F61EB7">
        <w:rPr>
          <w:rFonts w:ascii="Arial" w:hAnsi="Arial" w:cs="Arial"/>
          <w:lang w:val="en-IE"/>
        </w:rPr>
        <w:t>A</w:t>
      </w:r>
      <w:r>
        <w:rPr>
          <w:rFonts w:ascii="Arial" w:hAnsi="Arial" w:cs="Arial"/>
          <w:lang w:val="en-IE"/>
        </w:rPr>
        <w:t>)</w:t>
      </w:r>
      <w:r w:rsidRPr="00F61EB7">
        <w:rPr>
          <w:rFonts w:ascii="Arial" w:hAnsi="Arial" w:cs="Arial"/>
          <w:lang w:val="en-IE"/>
        </w:rPr>
        <w:t xml:space="preserve"> Overall </w:t>
      </w:r>
      <w:r>
        <w:rPr>
          <w:rFonts w:ascii="Arial" w:hAnsi="Arial" w:cs="Arial"/>
          <w:lang w:val="en-IE"/>
        </w:rPr>
        <w:t xml:space="preserve">myelofibrosis (MF) </w:t>
      </w:r>
      <w:r w:rsidRPr="00F61EB7">
        <w:rPr>
          <w:rFonts w:ascii="Arial" w:hAnsi="Arial" w:cs="Arial"/>
          <w:lang w:val="en-IE"/>
        </w:rPr>
        <w:t>cohort</w:t>
      </w:r>
      <w:r>
        <w:rPr>
          <w:rFonts w:ascii="Arial" w:hAnsi="Arial" w:cs="Arial"/>
          <w:lang w:val="en-IE"/>
        </w:rPr>
        <w:t>.</w:t>
      </w:r>
      <w:r w:rsidRPr="00F61EB7">
        <w:rPr>
          <w:rFonts w:ascii="Arial" w:hAnsi="Arial" w:cs="Arial"/>
          <w:lang w:val="en-IE"/>
        </w:rPr>
        <w:t xml:space="preserve"> </w:t>
      </w:r>
      <w:r>
        <w:rPr>
          <w:rFonts w:ascii="Arial" w:hAnsi="Arial" w:cs="Arial"/>
          <w:lang w:val="en-IE"/>
        </w:rPr>
        <w:t>(</w:t>
      </w:r>
      <w:r w:rsidRPr="00F61EB7">
        <w:rPr>
          <w:rFonts w:ascii="Arial" w:hAnsi="Arial" w:cs="Arial"/>
          <w:lang w:val="en-IE"/>
        </w:rPr>
        <w:t>B</w:t>
      </w:r>
      <w:r>
        <w:rPr>
          <w:rFonts w:ascii="Arial" w:hAnsi="Arial" w:cs="Arial"/>
          <w:lang w:val="en-IE"/>
        </w:rPr>
        <w:t>)</w:t>
      </w:r>
      <w:r w:rsidRPr="00F61EB7">
        <w:rPr>
          <w:rFonts w:ascii="Arial" w:hAnsi="Arial" w:cs="Arial"/>
          <w:lang w:val="en-IE"/>
        </w:rPr>
        <w:t xml:space="preserve"> Patients with low and intermediate-1 risk according to DIPSS</w:t>
      </w:r>
      <w:r>
        <w:rPr>
          <w:rFonts w:ascii="Arial" w:hAnsi="Arial" w:cs="Arial"/>
          <w:lang w:val="en-IE"/>
        </w:rPr>
        <w:t xml:space="preserve"> score.</w:t>
      </w:r>
      <w:r w:rsidRPr="00F61EB7">
        <w:rPr>
          <w:rFonts w:ascii="Arial" w:hAnsi="Arial" w:cs="Arial"/>
          <w:lang w:val="en-IE"/>
        </w:rPr>
        <w:t xml:space="preserve"> </w:t>
      </w:r>
      <w:r>
        <w:rPr>
          <w:rFonts w:ascii="Arial" w:hAnsi="Arial" w:cs="Arial"/>
          <w:lang w:val="en-IE"/>
        </w:rPr>
        <w:t>(</w:t>
      </w:r>
      <w:r w:rsidRPr="00F61EB7">
        <w:rPr>
          <w:rFonts w:ascii="Arial" w:hAnsi="Arial" w:cs="Arial"/>
          <w:lang w:val="en-IE"/>
        </w:rPr>
        <w:t>C</w:t>
      </w:r>
      <w:r>
        <w:rPr>
          <w:rFonts w:ascii="Arial" w:hAnsi="Arial" w:cs="Arial"/>
          <w:lang w:val="en-IE"/>
        </w:rPr>
        <w:t>)</w:t>
      </w:r>
      <w:r w:rsidRPr="00F61EB7">
        <w:rPr>
          <w:rFonts w:ascii="Arial" w:hAnsi="Arial" w:cs="Arial"/>
          <w:lang w:val="en-IE"/>
        </w:rPr>
        <w:t xml:space="preserve"> Patients with intermediate-2 and high risk according to </w:t>
      </w:r>
      <w:r>
        <w:rPr>
          <w:rFonts w:ascii="Arial" w:hAnsi="Arial" w:cs="Arial"/>
          <w:lang w:val="en-IE"/>
        </w:rPr>
        <w:t>M</w:t>
      </w:r>
      <w:r w:rsidRPr="00F61EB7">
        <w:rPr>
          <w:rFonts w:ascii="Arial" w:hAnsi="Arial" w:cs="Arial"/>
          <w:lang w:val="en-IE"/>
        </w:rPr>
        <w:t>IPSS</w:t>
      </w:r>
      <w:r>
        <w:rPr>
          <w:rFonts w:ascii="Arial" w:hAnsi="Arial" w:cs="Arial"/>
          <w:lang w:val="en-IE"/>
        </w:rPr>
        <w:t>70</w:t>
      </w:r>
      <w:r w:rsidRPr="00F61EB7">
        <w:rPr>
          <w:rFonts w:ascii="Arial" w:hAnsi="Arial" w:cs="Arial"/>
          <w:lang w:val="en-IE"/>
        </w:rPr>
        <w:t xml:space="preserve">. </w:t>
      </w:r>
      <w:r>
        <w:rPr>
          <w:rFonts w:ascii="Arial" w:hAnsi="Arial" w:cs="Arial"/>
          <w:lang w:val="en-IE"/>
        </w:rPr>
        <w:t xml:space="preserve">Bars indicate median values with interquartile range. Differences were not significant. w/o, means without; HU, hydroxyurea, RUXO, </w:t>
      </w:r>
      <w:proofErr w:type="spellStart"/>
      <w:r>
        <w:rPr>
          <w:rFonts w:ascii="Arial" w:hAnsi="Arial" w:cs="Arial"/>
          <w:lang w:val="en-IE"/>
        </w:rPr>
        <w:t>ruxolitinib</w:t>
      </w:r>
      <w:proofErr w:type="spellEnd"/>
      <w:r>
        <w:rPr>
          <w:rFonts w:ascii="Arial" w:hAnsi="Arial" w:cs="Arial"/>
          <w:lang w:val="en-IE"/>
        </w:rPr>
        <w:t>.</w:t>
      </w:r>
    </w:p>
    <w:p w14:paraId="57167EA8" w14:textId="387ED0DE" w:rsidR="00957117" w:rsidRDefault="00957117" w:rsidP="007C6687">
      <w:pPr>
        <w:tabs>
          <w:tab w:val="left" w:pos="1276"/>
        </w:tabs>
        <w:ind w:firstLine="1134"/>
        <w:jc w:val="both"/>
        <w:rPr>
          <w:rFonts w:ascii="Arial" w:hAnsi="Arial" w:cs="Arial"/>
          <w:b/>
          <w:bCs/>
          <w:lang w:val="en-IE"/>
        </w:rPr>
      </w:pPr>
    </w:p>
    <w:bookmarkEnd w:id="0"/>
    <w:p w14:paraId="314090BB" w14:textId="77777777" w:rsidR="00EA49AF" w:rsidRPr="004E6377" w:rsidRDefault="00EA49AF" w:rsidP="00EA49AF">
      <w:pPr>
        <w:shd w:val="clear" w:color="auto" w:fill="FFFFFF"/>
        <w:rPr>
          <w:rFonts w:ascii="Arial" w:hAnsi="Arial" w:cs="Arial"/>
          <w:color w:val="4D8055"/>
          <w:lang w:val="en-US"/>
        </w:rPr>
      </w:pPr>
    </w:p>
    <w:p w14:paraId="0DBF6D77" w14:textId="15D295B1" w:rsidR="002F7E4C" w:rsidRPr="00F61EB7" w:rsidRDefault="002F7E4C" w:rsidP="00AD0733">
      <w:pPr>
        <w:jc w:val="both"/>
        <w:rPr>
          <w:rFonts w:ascii="Arial" w:hAnsi="Arial" w:cs="Arial"/>
          <w:color w:val="000000" w:themeColor="text1"/>
          <w:lang w:val="en-IE"/>
        </w:rPr>
      </w:pPr>
    </w:p>
    <w:sectPr w:rsidR="002F7E4C" w:rsidRPr="00F61EB7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7F390" w14:textId="77777777" w:rsidR="00690124" w:rsidRDefault="00690124" w:rsidP="00191574">
      <w:pPr>
        <w:spacing w:after="0" w:line="240" w:lineRule="auto"/>
      </w:pPr>
      <w:r>
        <w:separator/>
      </w:r>
    </w:p>
  </w:endnote>
  <w:endnote w:type="continuationSeparator" w:id="0">
    <w:p w14:paraId="1D5B32DC" w14:textId="77777777" w:rsidR="00690124" w:rsidRDefault="00690124" w:rsidP="00191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FE4CB" w14:textId="77777777" w:rsidR="00191574" w:rsidRDefault="00191574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C8DD2" w14:textId="77777777" w:rsidR="00191574" w:rsidRDefault="00191574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8DF03" w14:textId="77777777" w:rsidR="00191574" w:rsidRDefault="0019157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0C87A" w14:textId="77777777" w:rsidR="00690124" w:rsidRDefault="00690124" w:rsidP="00191574">
      <w:pPr>
        <w:spacing w:after="0" w:line="240" w:lineRule="auto"/>
      </w:pPr>
      <w:r>
        <w:separator/>
      </w:r>
    </w:p>
  </w:footnote>
  <w:footnote w:type="continuationSeparator" w:id="0">
    <w:p w14:paraId="10802D25" w14:textId="77777777" w:rsidR="00690124" w:rsidRDefault="00690124" w:rsidP="001915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03604" w14:textId="77777777" w:rsidR="00191574" w:rsidRDefault="00191574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5057630"/>
      <w:docPartObj>
        <w:docPartGallery w:val="Page Numbers (Top of Page)"/>
        <w:docPartUnique/>
      </w:docPartObj>
    </w:sdtPr>
    <w:sdtContent>
      <w:p w14:paraId="0B801C88" w14:textId="607843BF" w:rsidR="00191574" w:rsidRDefault="00191574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1203905" w14:textId="77777777" w:rsidR="00191574" w:rsidRDefault="00191574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52BE5" w14:textId="77777777" w:rsidR="00191574" w:rsidRDefault="00191574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75BD9"/>
    <w:multiLevelType w:val="hybridMultilevel"/>
    <w:tmpl w:val="5B10070C"/>
    <w:lvl w:ilvl="0" w:tplc="E44A9C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C436B6"/>
    <w:multiLevelType w:val="hybridMultilevel"/>
    <w:tmpl w:val="2ADE1364"/>
    <w:lvl w:ilvl="0" w:tplc="CFE2AFF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212121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1B3C82"/>
    <w:multiLevelType w:val="multilevel"/>
    <w:tmpl w:val="18166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5646815">
    <w:abstractNumId w:val="0"/>
  </w:num>
  <w:num w:numId="2" w16cid:durableId="329061050">
    <w:abstractNumId w:val="2"/>
  </w:num>
  <w:num w:numId="3" w16cid:durableId="19065246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363"/>
    <w:rsid w:val="00000093"/>
    <w:rsid w:val="00001103"/>
    <w:rsid w:val="000016B0"/>
    <w:rsid w:val="0000346E"/>
    <w:rsid w:val="00010D2C"/>
    <w:rsid w:val="000124E0"/>
    <w:rsid w:val="00012A51"/>
    <w:rsid w:val="0001507F"/>
    <w:rsid w:val="00016AE2"/>
    <w:rsid w:val="000173F4"/>
    <w:rsid w:val="000249C2"/>
    <w:rsid w:val="000259E8"/>
    <w:rsid w:val="00026FC6"/>
    <w:rsid w:val="00027366"/>
    <w:rsid w:val="000302B8"/>
    <w:rsid w:val="00030CC7"/>
    <w:rsid w:val="00030CD1"/>
    <w:rsid w:val="00030FAF"/>
    <w:rsid w:val="000311CF"/>
    <w:rsid w:val="00036AB0"/>
    <w:rsid w:val="000407ED"/>
    <w:rsid w:val="00042959"/>
    <w:rsid w:val="00045E8E"/>
    <w:rsid w:val="00047EDF"/>
    <w:rsid w:val="00050013"/>
    <w:rsid w:val="00050307"/>
    <w:rsid w:val="00054051"/>
    <w:rsid w:val="000548FD"/>
    <w:rsid w:val="0005497A"/>
    <w:rsid w:val="00066CC4"/>
    <w:rsid w:val="0007149A"/>
    <w:rsid w:val="00075EA3"/>
    <w:rsid w:val="0007718F"/>
    <w:rsid w:val="0008016F"/>
    <w:rsid w:val="000808DB"/>
    <w:rsid w:val="0008186D"/>
    <w:rsid w:val="000824B1"/>
    <w:rsid w:val="00085C0C"/>
    <w:rsid w:val="00085F47"/>
    <w:rsid w:val="00086796"/>
    <w:rsid w:val="000902AC"/>
    <w:rsid w:val="00090C8E"/>
    <w:rsid w:val="00092548"/>
    <w:rsid w:val="00093AC8"/>
    <w:rsid w:val="00094F13"/>
    <w:rsid w:val="00097572"/>
    <w:rsid w:val="000A030B"/>
    <w:rsid w:val="000A3389"/>
    <w:rsid w:val="000A3443"/>
    <w:rsid w:val="000A53E5"/>
    <w:rsid w:val="000B475E"/>
    <w:rsid w:val="000B67B8"/>
    <w:rsid w:val="000C39C2"/>
    <w:rsid w:val="000C4086"/>
    <w:rsid w:val="000C549A"/>
    <w:rsid w:val="000C75F9"/>
    <w:rsid w:val="000C7D91"/>
    <w:rsid w:val="000D1063"/>
    <w:rsid w:val="000D36BE"/>
    <w:rsid w:val="000D3E7F"/>
    <w:rsid w:val="000D709C"/>
    <w:rsid w:val="000D73DA"/>
    <w:rsid w:val="000D7A78"/>
    <w:rsid w:val="000E3679"/>
    <w:rsid w:val="000E4F25"/>
    <w:rsid w:val="000E509D"/>
    <w:rsid w:val="000E5D5B"/>
    <w:rsid w:val="000F0DBE"/>
    <w:rsid w:val="000F1DC2"/>
    <w:rsid w:val="000F249C"/>
    <w:rsid w:val="000F2B77"/>
    <w:rsid w:val="000F3C85"/>
    <w:rsid w:val="000F47A8"/>
    <w:rsid w:val="000F5ECB"/>
    <w:rsid w:val="000F660A"/>
    <w:rsid w:val="0010106B"/>
    <w:rsid w:val="0010183F"/>
    <w:rsid w:val="001037ED"/>
    <w:rsid w:val="00105F0E"/>
    <w:rsid w:val="00106576"/>
    <w:rsid w:val="00107049"/>
    <w:rsid w:val="001078E0"/>
    <w:rsid w:val="001161C8"/>
    <w:rsid w:val="0011658E"/>
    <w:rsid w:val="00116D5F"/>
    <w:rsid w:val="00122267"/>
    <w:rsid w:val="001245E6"/>
    <w:rsid w:val="00125080"/>
    <w:rsid w:val="00127E86"/>
    <w:rsid w:val="00130151"/>
    <w:rsid w:val="001311DE"/>
    <w:rsid w:val="0013391D"/>
    <w:rsid w:val="0013409F"/>
    <w:rsid w:val="00135435"/>
    <w:rsid w:val="00135A7E"/>
    <w:rsid w:val="0013657A"/>
    <w:rsid w:val="00140E7A"/>
    <w:rsid w:val="001435AC"/>
    <w:rsid w:val="0014362B"/>
    <w:rsid w:val="00144506"/>
    <w:rsid w:val="00146483"/>
    <w:rsid w:val="00150F08"/>
    <w:rsid w:val="00151B5A"/>
    <w:rsid w:val="00154438"/>
    <w:rsid w:val="00154B10"/>
    <w:rsid w:val="00155FE6"/>
    <w:rsid w:val="001576A1"/>
    <w:rsid w:val="001578E7"/>
    <w:rsid w:val="00157F23"/>
    <w:rsid w:val="00161A74"/>
    <w:rsid w:val="00167B94"/>
    <w:rsid w:val="001705B6"/>
    <w:rsid w:val="001712C0"/>
    <w:rsid w:val="001719B1"/>
    <w:rsid w:val="0017324F"/>
    <w:rsid w:val="00173E60"/>
    <w:rsid w:val="00176DD7"/>
    <w:rsid w:val="00176F36"/>
    <w:rsid w:val="0018061D"/>
    <w:rsid w:val="00180C10"/>
    <w:rsid w:val="0018334C"/>
    <w:rsid w:val="001837F8"/>
    <w:rsid w:val="001841D0"/>
    <w:rsid w:val="00186019"/>
    <w:rsid w:val="00191574"/>
    <w:rsid w:val="00191D0C"/>
    <w:rsid w:val="00193FA6"/>
    <w:rsid w:val="00197102"/>
    <w:rsid w:val="0019756F"/>
    <w:rsid w:val="00197CEA"/>
    <w:rsid w:val="001A0E76"/>
    <w:rsid w:val="001A3839"/>
    <w:rsid w:val="001A7E25"/>
    <w:rsid w:val="001B13F8"/>
    <w:rsid w:val="001B2051"/>
    <w:rsid w:val="001B4DB3"/>
    <w:rsid w:val="001B5AF5"/>
    <w:rsid w:val="001B687E"/>
    <w:rsid w:val="001C02BC"/>
    <w:rsid w:val="001C0D68"/>
    <w:rsid w:val="001C19A7"/>
    <w:rsid w:val="001C6312"/>
    <w:rsid w:val="001C70D1"/>
    <w:rsid w:val="001C7BC5"/>
    <w:rsid w:val="001D020D"/>
    <w:rsid w:val="001D4E5F"/>
    <w:rsid w:val="001D5757"/>
    <w:rsid w:val="001D6075"/>
    <w:rsid w:val="001E1D1E"/>
    <w:rsid w:val="001E2DB5"/>
    <w:rsid w:val="001E5326"/>
    <w:rsid w:val="001F77AE"/>
    <w:rsid w:val="001F7A02"/>
    <w:rsid w:val="00202186"/>
    <w:rsid w:val="002037FD"/>
    <w:rsid w:val="00203A52"/>
    <w:rsid w:val="002066EF"/>
    <w:rsid w:val="002076EB"/>
    <w:rsid w:val="00211522"/>
    <w:rsid w:val="00212A58"/>
    <w:rsid w:val="00212C00"/>
    <w:rsid w:val="00213763"/>
    <w:rsid w:val="0021687D"/>
    <w:rsid w:val="00221F62"/>
    <w:rsid w:val="002222B5"/>
    <w:rsid w:val="00231220"/>
    <w:rsid w:val="0023297A"/>
    <w:rsid w:val="00233860"/>
    <w:rsid w:val="002352F7"/>
    <w:rsid w:val="00240EA3"/>
    <w:rsid w:val="00241A19"/>
    <w:rsid w:val="00251C2F"/>
    <w:rsid w:val="00253D1E"/>
    <w:rsid w:val="00254217"/>
    <w:rsid w:val="00255F8B"/>
    <w:rsid w:val="002562CD"/>
    <w:rsid w:val="00256EB1"/>
    <w:rsid w:val="00260178"/>
    <w:rsid w:val="00262279"/>
    <w:rsid w:val="00265092"/>
    <w:rsid w:val="002656B8"/>
    <w:rsid w:val="00266600"/>
    <w:rsid w:val="00266EBB"/>
    <w:rsid w:val="00272C57"/>
    <w:rsid w:val="0027324E"/>
    <w:rsid w:val="00274392"/>
    <w:rsid w:val="002807F1"/>
    <w:rsid w:val="00282B5A"/>
    <w:rsid w:val="00283A25"/>
    <w:rsid w:val="00284268"/>
    <w:rsid w:val="00285E00"/>
    <w:rsid w:val="00286521"/>
    <w:rsid w:val="002900B1"/>
    <w:rsid w:val="00294244"/>
    <w:rsid w:val="002A0F23"/>
    <w:rsid w:val="002A63A1"/>
    <w:rsid w:val="002A6654"/>
    <w:rsid w:val="002A70A6"/>
    <w:rsid w:val="002B403C"/>
    <w:rsid w:val="002B7BEF"/>
    <w:rsid w:val="002C0771"/>
    <w:rsid w:val="002C2321"/>
    <w:rsid w:val="002C56FB"/>
    <w:rsid w:val="002C6022"/>
    <w:rsid w:val="002C6691"/>
    <w:rsid w:val="002C76EF"/>
    <w:rsid w:val="002D1665"/>
    <w:rsid w:val="002D317A"/>
    <w:rsid w:val="002D5C02"/>
    <w:rsid w:val="002D6ADF"/>
    <w:rsid w:val="002D6E4B"/>
    <w:rsid w:val="002E1625"/>
    <w:rsid w:val="002E45A6"/>
    <w:rsid w:val="002E4BA7"/>
    <w:rsid w:val="002E508D"/>
    <w:rsid w:val="002E69F2"/>
    <w:rsid w:val="002F350B"/>
    <w:rsid w:val="002F3583"/>
    <w:rsid w:val="002F7CF6"/>
    <w:rsid w:val="002F7E4C"/>
    <w:rsid w:val="00300763"/>
    <w:rsid w:val="003028D6"/>
    <w:rsid w:val="0030391C"/>
    <w:rsid w:val="00303A10"/>
    <w:rsid w:val="0030407F"/>
    <w:rsid w:val="00304568"/>
    <w:rsid w:val="00305103"/>
    <w:rsid w:val="003151EC"/>
    <w:rsid w:val="0031732F"/>
    <w:rsid w:val="00317423"/>
    <w:rsid w:val="00317AAD"/>
    <w:rsid w:val="00322716"/>
    <w:rsid w:val="00323138"/>
    <w:rsid w:val="0032396D"/>
    <w:rsid w:val="00326443"/>
    <w:rsid w:val="00335A6B"/>
    <w:rsid w:val="0033799D"/>
    <w:rsid w:val="00341B4B"/>
    <w:rsid w:val="003507CA"/>
    <w:rsid w:val="00350F03"/>
    <w:rsid w:val="00351C74"/>
    <w:rsid w:val="00352E61"/>
    <w:rsid w:val="00357AB0"/>
    <w:rsid w:val="0036149D"/>
    <w:rsid w:val="00363463"/>
    <w:rsid w:val="003638A8"/>
    <w:rsid w:val="003663E1"/>
    <w:rsid w:val="003667F7"/>
    <w:rsid w:val="003675C4"/>
    <w:rsid w:val="00372D38"/>
    <w:rsid w:val="003752ED"/>
    <w:rsid w:val="00375D03"/>
    <w:rsid w:val="00375F44"/>
    <w:rsid w:val="00384EAB"/>
    <w:rsid w:val="003850C9"/>
    <w:rsid w:val="003853EF"/>
    <w:rsid w:val="00385A59"/>
    <w:rsid w:val="00385ED7"/>
    <w:rsid w:val="00391569"/>
    <w:rsid w:val="00392E30"/>
    <w:rsid w:val="0039501B"/>
    <w:rsid w:val="003959D6"/>
    <w:rsid w:val="00395D98"/>
    <w:rsid w:val="00396CC4"/>
    <w:rsid w:val="003A0890"/>
    <w:rsid w:val="003A6239"/>
    <w:rsid w:val="003A6912"/>
    <w:rsid w:val="003B3F3C"/>
    <w:rsid w:val="003B7CBA"/>
    <w:rsid w:val="003C0276"/>
    <w:rsid w:val="003C0FA9"/>
    <w:rsid w:val="003C1227"/>
    <w:rsid w:val="003C418C"/>
    <w:rsid w:val="003C450A"/>
    <w:rsid w:val="003C5B1C"/>
    <w:rsid w:val="003D1933"/>
    <w:rsid w:val="003D4E94"/>
    <w:rsid w:val="003D5051"/>
    <w:rsid w:val="003E0A1B"/>
    <w:rsid w:val="003E4346"/>
    <w:rsid w:val="003E4C4C"/>
    <w:rsid w:val="003E735E"/>
    <w:rsid w:val="003F0C23"/>
    <w:rsid w:val="003F133D"/>
    <w:rsid w:val="003F335A"/>
    <w:rsid w:val="003F4A76"/>
    <w:rsid w:val="00400661"/>
    <w:rsid w:val="00401678"/>
    <w:rsid w:val="004022F3"/>
    <w:rsid w:val="00403250"/>
    <w:rsid w:val="00403E78"/>
    <w:rsid w:val="00404972"/>
    <w:rsid w:val="00405EAF"/>
    <w:rsid w:val="00407551"/>
    <w:rsid w:val="004128AA"/>
    <w:rsid w:val="00414FD4"/>
    <w:rsid w:val="004153A9"/>
    <w:rsid w:val="00415478"/>
    <w:rsid w:val="004160D0"/>
    <w:rsid w:val="00416FC6"/>
    <w:rsid w:val="00420E95"/>
    <w:rsid w:val="0042140E"/>
    <w:rsid w:val="00422514"/>
    <w:rsid w:val="00425135"/>
    <w:rsid w:val="004267A3"/>
    <w:rsid w:val="00430A4D"/>
    <w:rsid w:val="004333DA"/>
    <w:rsid w:val="00441061"/>
    <w:rsid w:val="00441C12"/>
    <w:rsid w:val="00441F2C"/>
    <w:rsid w:val="00444D65"/>
    <w:rsid w:val="00444D7A"/>
    <w:rsid w:val="00446F19"/>
    <w:rsid w:val="00450B73"/>
    <w:rsid w:val="00451077"/>
    <w:rsid w:val="00453868"/>
    <w:rsid w:val="0045413A"/>
    <w:rsid w:val="00454595"/>
    <w:rsid w:val="00455509"/>
    <w:rsid w:val="00455DC8"/>
    <w:rsid w:val="00460A13"/>
    <w:rsid w:val="00462148"/>
    <w:rsid w:val="00462C63"/>
    <w:rsid w:val="0046540D"/>
    <w:rsid w:val="0046631D"/>
    <w:rsid w:val="0046728F"/>
    <w:rsid w:val="00467C91"/>
    <w:rsid w:val="00467ECE"/>
    <w:rsid w:val="00471904"/>
    <w:rsid w:val="00473DCA"/>
    <w:rsid w:val="00474DCE"/>
    <w:rsid w:val="00474EB7"/>
    <w:rsid w:val="00475035"/>
    <w:rsid w:val="00475C68"/>
    <w:rsid w:val="00481110"/>
    <w:rsid w:val="004832CE"/>
    <w:rsid w:val="00487730"/>
    <w:rsid w:val="004879B5"/>
    <w:rsid w:val="0049252E"/>
    <w:rsid w:val="00492A7B"/>
    <w:rsid w:val="0049632F"/>
    <w:rsid w:val="004A0851"/>
    <w:rsid w:val="004A108C"/>
    <w:rsid w:val="004A2FCD"/>
    <w:rsid w:val="004A329E"/>
    <w:rsid w:val="004A4AFA"/>
    <w:rsid w:val="004A4BE7"/>
    <w:rsid w:val="004B0908"/>
    <w:rsid w:val="004B435B"/>
    <w:rsid w:val="004B5063"/>
    <w:rsid w:val="004B586A"/>
    <w:rsid w:val="004B767E"/>
    <w:rsid w:val="004B7A7C"/>
    <w:rsid w:val="004C1D49"/>
    <w:rsid w:val="004C4295"/>
    <w:rsid w:val="004C68C3"/>
    <w:rsid w:val="004D0421"/>
    <w:rsid w:val="004D0CF2"/>
    <w:rsid w:val="004D2F7B"/>
    <w:rsid w:val="004D47B9"/>
    <w:rsid w:val="004D54B6"/>
    <w:rsid w:val="004D67FA"/>
    <w:rsid w:val="004D6A39"/>
    <w:rsid w:val="004E40C8"/>
    <w:rsid w:val="004E606A"/>
    <w:rsid w:val="004E6377"/>
    <w:rsid w:val="004E6858"/>
    <w:rsid w:val="004F3B5C"/>
    <w:rsid w:val="004F3B6F"/>
    <w:rsid w:val="004F3F5C"/>
    <w:rsid w:val="004F5254"/>
    <w:rsid w:val="004F59BF"/>
    <w:rsid w:val="004F5C9D"/>
    <w:rsid w:val="004F61B6"/>
    <w:rsid w:val="004F6347"/>
    <w:rsid w:val="004F6C5C"/>
    <w:rsid w:val="004F7EFB"/>
    <w:rsid w:val="005002F3"/>
    <w:rsid w:val="005010D5"/>
    <w:rsid w:val="00501EAB"/>
    <w:rsid w:val="0050384A"/>
    <w:rsid w:val="00505232"/>
    <w:rsid w:val="00505877"/>
    <w:rsid w:val="00505BE8"/>
    <w:rsid w:val="005079E0"/>
    <w:rsid w:val="00510DE6"/>
    <w:rsid w:val="00512D3D"/>
    <w:rsid w:val="00512F32"/>
    <w:rsid w:val="00514E72"/>
    <w:rsid w:val="00514F67"/>
    <w:rsid w:val="00517F0E"/>
    <w:rsid w:val="005216C5"/>
    <w:rsid w:val="005217AA"/>
    <w:rsid w:val="00522F02"/>
    <w:rsid w:val="00525DD2"/>
    <w:rsid w:val="00526372"/>
    <w:rsid w:val="00527070"/>
    <w:rsid w:val="00527507"/>
    <w:rsid w:val="00530E1C"/>
    <w:rsid w:val="0053130F"/>
    <w:rsid w:val="0053152E"/>
    <w:rsid w:val="00531996"/>
    <w:rsid w:val="00531D26"/>
    <w:rsid w:val="0053216C"/>
    <w:rsid w:val="00532197"/>
    <w:rsid w:val="00533717"/>
    <w:rsid w:val="00534749"/>
    <w:rsid w:val="0053610F"/>
    <w:rsid w:val="005405F4"/>
    <w:rsid w:val="005418B6"/>
    <w:rsid w:val="00542B68"/>
    <w:rsid w:val="00542C56"/>
    <w:rsid w:val="005439E3"/>
    <w:rsid w:val="00543E2D"/>
    <w:rsid w:val="00546F04"/>
    <w:rsid w:val="005479BB"/>
    <w:rsid w:val="00547E29"/>
    <w:rsid w:val="005502A7"/>
    <w:rsid w:val="00550CB2"/>
    <w:rsid w:val="00551867"/>
    <w:rsid w:val="00552597"/>
    <w:rsid w:val="00553875"/>
    <w:rsid w:val="00554B81"/>
    <w:rsid w:val="00555308"/>
    <w:rsid w:val="005566C4"/>
    <w:rsid w:val="00556F54"/>
    <w:rsid w:val="00560277"/>
    <w:rsid w:val="0056117A"/>
    <w:rsid w:val="00563C9C"/>
    <w:rsid w:val="00564544"/>
    <w:rsid w:val="00565B7E"/>
    <w:rsid w:val="0056765F"/>
    <w:rsid w:val="00571D3A"/>
    <w:rsid w:val="005732AE"/>
    <w:rsid w:val="00573BF5"/>
    <w:rsid w:val="00575255"/>
    <w:rsid w:val="00575BA4"/>
    <w:rsid w:val="00577095"/>
    <w:rsid w:val="00577485"/>
    <w:rsid w:val="00580800"/>
    <w:rsid w:val="005814D0"/>
    <w:rsid w:val="00581CB9"/>
    <w:rsid w:val="00585049"/>
    <w:rsid w:val="00586079"/>
    <w:rsid w:val="00586529"/>
    <w:rsid w:val="005867EB"/>
    <w:rsid w:val="00591005"/>
    <w:rsid w:val="00592651"/>
    <w:rsid w:val="005932BA"/>
    <w:rsid w:val="00593344"/>
    <w:rsid w:val="005933CA"/>
    <w:rsid w:val="005A003B"/>
    <w:rsid w:val="005A1D39"/>
    <w:rsid w:val="005A317B"/>
    <w:rsid w:val="005A494B"/>
    <w:rsid w:val="005A643C"/>
    <w:rsid w:val="005A656E"/>
    <w:rsid w:val="005A7767"/>
    <w:rsid w:val="005B1BBC"/>
    <w:rsid w:val="005B3017"/>
    <w:rsid w:val="005C1C0E"/>
    <w:rsid w:val="005C65A8"/>
    <w:rsid w:val="005C7F53"/>
    <w:rsid w:val="005D0CEF"/>
    <w:rsid w:val="005D131E"/>
    <w:rsid w:val="005D4541"/>
    <w:rsid w:val="005D52F1"/>
    <w:rsid w:val="005D58C7"/>
    <w:rsid w:val="005E103C"/>
    <w:rsid w:val="005E2CE0"/>
    <w:rsid w:val="005E5006"/>
    <w:rsid w:val="005E69E4"/>
    <w:rsid w:val="005E6B1F"/>
    <w:rsid w:val="005E74A7"/>
    <w:rsid w:val="005F6BD4"/>
    <w:rsid w:val="006025F7"/>
    <w:rsid w:val="006026C8"/>
    <w:rsid w:val="00604CE3"/>
    <w:rsid w:val="00610CCC"/>
    <w:rsid w:val="00612213"/>
    <w:rsid w:val="006132F5"/>
    <w:rsid w:val="0061538D"/>
    <w:rsid w:val="006174E3"/>
    <w:rsid w:val="00621056"/>
    <w:rsid w:val="00624AC0"/>
    <w:rsid w:val="00625F1E"/>
    <w:rsid w:val="00626B90"/>
    <w:rsid w:val="00630327"/>
    <w:rsid w:val="006318B6"/>
    <w:rsid w:val="00631AE2"/>
    <w:rsid w:val="00633EE0"/>
    <w:rsid w:val="00634A3C"/>
    <w:rsid w:val="00636842"/>
    <w:rsid w:val="00637236"/>
    <w:rsid w:val="00640493"/>
    <w:rsid w:val="00647852"/>
    <w:rsid w:val="00655020"/>
    <w:rsid w:val="006554C6"/>
    <w:rsid w:val="006565E1"/>
    <w:rsid w:val="00657AB5"/>
    <w:rsid w:val="00662EF0"/>
    <w:rsid w:val="006653FC"/>
    <w:rsid w:val="006662EF"/>
    <w:rsid w:val="0066691B"/>
    <w:rsid w:val="00666CF6"/>
    <w:rsid w:val="00667C5A"/>
    <w:rsid w:val="00671E09"/>
    <w:rsid w:val="00673E17"/>
    <w:rsid w:val="0067467C"/>
    <w:rsid w:val="00674CAB"/>
    <w:rsid w:val="0067682B"/>
    <w:rsid w:val="00680BDD"/>
    <w:rsid w:val="0068148F"/>
    <w:rsid w:val="00682888"/>
    <w:rsid w:val="0068566E"/>
    <w:rsid w:val="0068568A"/>
    <w:rsid w:val="006866E5"/>
    <w:rsid w:val="00686790"/>
    <w:rsid w:val="0068731E"/>
    <w:rsid w:val="00690124"/>
    <w:rsid w:val="00692591"/>
    <w:rsid w:val="00693744"/>
    <w:rsid w:val="0069473E"/>
    <w:rsid w:val="0069501A"/>
    <w:rsid w:val="00697D23"/>
    <w:rsid w:val="006A1C19"/>
    <w:rsid w:val="006A1E00"/>
    <w:rsid w:val="006A3569"/>
    <w:rsid w:val="006A389F"/>
    <w:rsid w:val="006A4876"/>
    <w:rsid w:val="006A5D26"/>
    <w:rsid w:val="006A6CD0"/>
    <w:rsid w:val="006B0DE1"/>
    <w:rsid w:val="006B3802"/>
    <w:rsid w:val="006B3F3F"/>
    <w:rsid w:val="006C0B4C"/>
    <w:rsid w:val="006C11B1"/>
    <w:rsid w:val="006C17BB"/>
    <w:rsid w:val="006C1EBA"/>
    <w:rsid w:val="006C3E1C"/>
    <w:rsid w:val="006C41F2"/>
    <w:rsid w:val="006C5ADD"/>
    <w:rsid w:val="006C5BEC"/>
    <w:rsid w:val="006C6472"/>
    <w:rsid w:val="006C6E95"/>
    <w:rsid w:val="006C7043"/>
    <w:rsid w:val="006D04A6"/>
    <w:rsid w:val="006D11FB"/>
    <w:rsid w:val="006D14B7"/>
    <w:rsid w:val="006D2BFB"/>
    <w:rsid w:val="006D335B"/>
    <w:rsid w:val="006D4AE1"/>
    <w:rsid w:val="006D50BA"/>
    <w:rsid w:val="006D6427"/>
    <w:rsid w:val="006D66B4"/>
    <w:rsid w:val="006E1553"/>
    <w:rsid w:val="006E221A"/>
    <w:rsid w:val="006E5357"/>
    <w:rsid w:val="006E6A2F"/>
    <w:rsid w:val="006F21AA"/>
    <w:rsid w:val="006F24B8"/>
    <w:rsid w:val="006F2B11"/>
    <w:rsid w:val="006F327F"/>
    <w:rsid w:val="006F6E4D"/>
    <w:rsid w:val="00701459"/>
    <w:rsid w:val="0070187C"/>
    <w:rsid w:val="0070246B"/>
    <w:rsid w:val="00702E73"/>
    <w:rsid w:val="007052DD"/>
    <w:rsid w:val="00705B70"/>
    <w:rsid w:val="00706311"/>
    <w:rsid w:val="00706C18"/>
    <w:rsid w:val="00711A04"/>
    <w:rsid w:val="00712C3F"/>
    <w:rsid w:val="007148B0"/>
    <w:rsid w:val="0071726B"/>
    <w:rsid w:val="0071726C"/>
    <w:rsid w:val="0072236A"/>
    <w:rsid w:val="007224F1"/>
    <w:rsid w:val="0072367B"/>
    <w:rsid w:val="00723AAC"/>
    <w:rsid w:val="00723EE4"/>
    <w:rsid w:val="00725529"/>
    <w:rsid w:val="0072625E"/>
    <w:rsid w:val="00727023"/>
    <w:rsid w:val="00730573"/>
    <w:rsid w:val="00735521"/>
    <w:rsid w:val="00736708"/>
    <w:rsid w:val="00741504"/>
    <w:rsid w:val="00741F88"/>
    <w:rsid w:val="00743B78"/>
    <w:rsid w:val="00743F85"/>
    <w:rsid w:val="007467E5"/>
    <w:rsid w:val="007508BA"/>
    <w:rsid w:val="00751085"/>
    <w:rsid w:val="00752C4D"/>
    <w:rsid w:val="00753010"/>
    <w:rsid w:val="00755CDF"/>
    <w:rsid w:val="007566E9"/>
    <w:rsid w:val="00756779"/>
    <w:rsid w:val="007572CD"/>
    <w:rsid w:val="00757BB8"/>
    <w:rsid w:val="00760713"/>
    <w:rsid w:val="00761EE3"/>
    <w:rsid w:val="00763189"/>
    <w:rsid w:val="00764178"/>
    <w:rsid w:val="007661B8"/>
    <w:rsid w:val="0076718D"/>
    <w:rsid w:val="00767E93"/>
    <w:rsid w:val="007706E9"/>
    <w:rsid w:val="0077152D"/>
    <w:rsid w:val="00772225"/>
    <w:rsid w:val="00772D68"/>
    <w:rsid w:val="00775BA7"/>
    <w:rsid w:val="007805E4"/>
    <w:rsid w:val="007806CF"/>
    <w:rsid w:val="00780B91"/>
    <w:rsid w:val="00780F1C"/>
    <w:rsid w:val="007811EE"/>
    <w:rsid w:val="00782D4E"/>
    <w:rsid w:val="007839D2"/>
    <w:rsid w:val="007871B3"/>
    <w:rsid w:val="00787254"/>
    <w:rsid w:val="007877DA"/>
    <w:rsid w:val="0079076D"/>
    <w:rsid w:val="00791022"/>
    <w:rsid w:val="00791418"/>
    <w:rsid w:val="007954E0"/>
    <w:rsid w:val="00795B5A"/>
    <w:rsid w:val="00797B68"/>
    <w:rsid w:val="007A0732"/>
    <w:rsid w:val="007A2E0C"/>
    <w:rsid w:val="007A4302"/>
    <w:rsid w:val="007A4850"/>
    <w:rsid w:val="007A5538"/>
    <w:rsid w:val="007A76E7"/>
    <w:rsid w:val="007A796B"/>
    <w:rsid w:val="007B068C"/>
    <w:rsid w:val="007B15D6"/>
    <w:rsid w:val="007B1622"/>
    <w:rsid w:val="007B4646"/>
    <w:rsid w:val="007B67D8"/>
    <w:rsid w:val="007B6EDF"/>
    <w:rsid w:val="007C00D9"/>
    <w:rsid w:val="007C0750"/>
    <w:rsid w:val="007C3789"/>
    <w:rsid w:val="007C37B0"/>
    <w:rsid w:val="007C51A8"/>
    <w:rsid w:val="007C6687"/>
    <w:rsid w:val="007C698F"/>
    <w:rsid w:val="007C6DA4"/>
    <w:rsid w:val="007C7DB0"/>
    <w:rsid w:val="007D1F7B"/>
    <w:rsid w:val="007D2C94"/>
    <w:rsid w:val="007D61F4"/>
    <w:rsid w:val="007E084C"/>
    <w:rsid w:val="007E3E57"/>
    <w:rsid w:val="007E3EF4"/>
    <w:rsid w:val="007E68D7"/>
    <w:rsid w:val="007E780F"/>
    <w:rsid w:val="007F04D1"/>
    <w:rsid w:val="007F0A83"/>
    <w:rsid w:val="007F1409"/>
    <w:rsid w:val="007F1F5D"/>
    <w:rsid w:val="007F340C"/>
    <w:rsid w:val="007F3974"/>
    <w:rsid w:val="007F4198"/>
    <w:rsid w:val="007F505D"/>
    <w:rsid w:val="007F50BD"/>
    <w:rsid w:val="007F693E"/>
    <w:rsid w:val="00803068"/>
    <w:rsid w:val="00803547"/>
    <w:rsid w:val="00806215"/>
    <w:rsid w:val="00806D70"/>
    <w:rsid w:val="0080759C"/>
    <w:rsid w:val="008101D6"/>
    <w:rsid w:val="008116AC"/>
    <w:rsid w:val="00811BB1"/>
    <w:rsid w:val="0081627B"/>
    <w:rsid w:val="00816665"/>
    <w:rsid w:val="00817B8C"/>
    <w:rsid w:val="008230EC"/>
    <w:rsid w:val="008248A0"/>
    <w:rsid w:val="008254AF"/>
    <w:rsid w:val="00825B9D"/>
    <w:rsid w:val="00825F2C"/>
    <w:rsid w:val="00827736"/>
    <w:rsid w:val="008337FE"/>
    <w:rsid w:val="00835F65"/>
    <w:rsid w:val="00837054"/>
    <w:rsid w:val="0084052D"/>
    <w:rsid w:val="00840C9E"/>
    <w:rsid w:val="00842F98"/>
    <w:rsid w:val="008444A4"/>
    <w:rsid w:val="008459F4"/>
    <w:rsid w:val="00845D99"/>
    <w:rsid w:val="00847FD2"/>
    <w:rsid w:val="00850992"/>
    <w:rsid w:val="00853A05"/>
    <w:rsid w:val="00855363"/>
    <w:rsid w:val="0085588E"/>
    <w:rsid w:val="00856941"/>
    <w:rsid w:val="008572C7"/>
    <w:rsid w:val="0085756D"/>
    <w:rsid w:val="00863BE9"/>
    <w:rsid w:val="008644C9"/>
    <w:rsid w:val="00866248"/>
    <w:rsid w:val="00870458"/>
    <w:rsid w:val="00870511"/>
    <w:rsid w:val="008746C7"/>
    <w:rsid w:val="0087746F"/>
    <w:rsid w:val="00881200"/>
    <w:rsid w:val="00884B33"/>
    <w:rsid w:val="00886BDC"/>
    <w:rsid w:val="00890039"/>
    <w:rsid w:val="00890879"/>
    <w:rsid w:val="00893176"/>
    <w:rsid w:val="008944CB"/>
    <w:rsid w:val="00894EB9"/>
    <w:rsid w:val="00895891"/>
    <w:rsid w:val="00896406"/>
    <w:rsid w:val="00897766"/>
    <w:rsid w:val="008A0AA9"/>
    <w:rsid w:val="008A2259"/>
    <w:rsid w:val="008A2E97"/>
    <w:rsid w:val="008A516A"/>
    <w:rsid w:val="008A5373"/>
    <w:rsid w:val="008B055A"/>
    <w:rsid w:val="008B0F67"/>
    <w:rsid w:val="008B0FF1"/>
    <w:rsid w:val="008B18F3"/>
    <w:rsid w:val="008B27BB"/>
    <w:rsid w:val="008B4470"/>
    <w:rsid w:val="008B522F"/>
    <w:rsid w:val="008B6D79"/>
    <w:rsid w:val="008B7FB3"/>
    <w:rsid w:val="008C0634"/>
    <w:rsid w:val="008C0D71"/>
    <w:rsid w:val="008C2FBF"/>
    <w:rsid w:val="008C4803"/>
    <w:rsid w:val="008C7FB2"/>
    <w:rsid w:val="008D2F20"/>
    <w:rsid w:val="008D3C02"/>
    <w:rsid w:val="008D6489"/>
    <w:rsid w:val="008D7DF0"/>
    <w:rsid w:val="008F1804"/>
    <w:rsid w:val="008F2D67"/>
    <w:rsid w:val="008F39D5"/>
    <w:rsid w:val="008F4C48"/>
    <w:rsid w:val="008F4D7F"/>
    <w:rsid w:val="00900689"/>
    <w:rsid w:val="00902F1A"/>
    <w:rsid w:val="00903241"/>
    <w:rsid w:val="00904876"/>
    <w:rsid w:val="00905417"/>
    <w:rsid w:val="00911075"/>
    <w:rsid w:val="00911BCB"/>
    <w:rsid w:val="00911E2E"/>
    <w:rsid w:val="00911FF8"/>
    <w:rsid w:val="00913603"/>
    <w:rsid w:val="00920F86"/>
    <w:rsid w:val="00921A8D"/>
    <w:rsid w:val="00923FEA"/>
    <w:rsid w:val="0094682B"/>
    <w:rsid w:val="00946851"/>
    <w:rsid w:val="00950B0E"/>
    <w:rsid w:val="00954134"/>
    <w:rsid w:val="009565D4"/>
    <w:rsid w:val="00956A66"/>
    <w:rsid w:val="00957117"/>
    <w:rsid w:val="009571FA"/>
    <w:rsid w:val="009624BE"/>
    <w:rsid w:val="00963670"/>
    <w:rsid w:val="00966415"/>
    <w:rsid w:val="00966DE5"/>
    <w:rsid w:val="00967AA1"/>
    <w:rsid w:val="00971FD9"/>
    <w:rsid w:val="009725B6"/>
    <w:rsid w:val="00975CB9"/>
    <w:rsid w:val="00977242"/>
    <w:rsid w:val="0097778F"/>
    <w:rsid w:val="0098454D"/>
    <w:rsid w:val="00984992"/>
    <w:rsid w:val="00985B7B"/>
    <w:rsid w:val="009862EF"/>
    <w:rsid w:val="00986B3C"/>
    <w:rsid w:val="0098743A"/>
    <w:rsid w:val="00992C1D"/>
    <w:rsid w:val="0099419C"/>
    <w:rsid w:val="009953EF"/>
    <w:rsid w:val="009959A2"/>
    <w:rsid w:val="00996945"/>
    <w:rsid w:val="00997D9D"/>
    <w:rsid w:val="009A1816"/>
    <w:rsid w:val="009A5EC2"/>
    <w:rsid w:val="009A7345"/>
    <w:rsid w:val="009B11E3"/>
    <w:rsid w:val="009B76B5"/>
    <w:rsid w:val="009C30F2"/>
    <w:rsid w:val="009C5173"/>
    <w:rsid w:val="009C588F"/>
    <w:rsid w:val="009D2B40"/>
    <w:rsid w:val="009D3E7C"/>
    <w:rsid w:val="009D566A"/>
    <w:rsid w:val="009D5A7D"/>
    <w:rsid w:val="009D6C62"/>
    <w:rsid w:val="009D7D2A"/>
    <w:rsid w:val="009D7EA1"/>
    <w:rsid w:val="009E10F1"/>
    <w:rsid w:val="009E30C6"/>
    <w:rsid w:val="009E650E"/>
    <w:rsid w:val="009F0E2E"/>
    <w:rsid w:val="009F23CB"/>
    <w:rsid w:val="009F2C82"/>
    <w:rsid w:val="009F3193"/>
    <w:rsid w:val="009F5823"/>
    <w:rsid w:val="00A014DB"/>
    <w:rsid w:val="00A016D7"/>
    <w:rsid w:val="00A017DA"/>
    <w:rsid w:val="00A01B62"/>
    <w:rsid w:val="00A02276"/>
    <w:rsid w:val="00A04636"/>
    <w:rsid w:val="00A04E1E"/>
    <w:rsid w:val="00A05D4F"/>
    <w:rsid w:val="00A1348D"/>
    <w:rsid w:val="00A134F2"/>
    <w:rsid w:val="00A14B51"/>
    <w:rsid w:val="00A17006"/>
    <w:rsid w:val="00A208E6"/>
    <w:rsid w:val="00A20CFC"/>
    <w:rsid w:val="00A23502"/>
    <w:rsid w:val="00A242BD"/>
    <w:rsid w:val="00A2512A"/>
    <w:rsid w:val="00A27146"/>
    <w:rsid w:val="00A27E24"/>
    <w:rsid w:val="00A315DF"/>
    <w:rsid w:val="00A31F2D"/>
    <w:rsid w:val="00A33FAA"/>
    <w:rsid w:val="00A35C2D"/>
    <w:rsid w:val="00A36B5C"/>
    <w:rsid w:val="00A37031"/>
    <w:rsid w:val="00A37A31"/>
    <w:rsid w:val="00A44CD6"/>
    <w:rsid w:val="00A46620"/>
    <w:rsid w:val="00A47E97"/>
    <w:rsid w:val="00A5424D"/>
    <w:rsid w:val="00A54591"/>
    <w:rsid w:val="00A63597"/>
    <w:rsid w:val="00A65AD9"/>
    <w:rsid w:val="00A6659F"/>
    <w:rsid w:val="00A6727B"/>
    <w:rsid w:val="00A67F03"/>
    <w:rsid w:val="00A706F3"/>
    <w:rsid w:val="00A71D8C"/>
    <w:rsid w:val="00A722E0"/>
    <w:rsid w:val="00A755F7"/>
    <w:rsid w:val="00A77E54"/>
    <w:rsid w:val="00A812B9"/>
    <w:rsid w:val="00A81928"/>
    <w:rsid w:val="00A85ADE"/>
    <w:rsid w:val="00A85B1C"/>
    <w:rsid w:val="00A86FF5"/>
    <w:rsid w:val="00A87803"/>
    <w:rsid w:val="00A87D85"/>
    <w:rsid w:val="00A902AD"/>
    <w:rsid w:val="00A94B0D"/>
    <w:rsid w:val="00A95D4B"/>
    <w:rsid w:val="00A962B4"/>
    <w:rsid w:val="00A97046"/>
    <w:rsid w:val="00A971E3"/>
    <w:rsid w:val="00AA156E"/>
    <w:rsid w:val="00AA1CF3"/>
    <w:rsid w:val="00AA1FFD"/>
    <w:rsid w:val="00AA3E2F"/>
    <w:rsid w:val="00AA3EFD"/>
    <w:rsid w:val="00AA4CBF"/>
    <w:rsid w:val="00AA67F0"/>
    <w:rsid w:val="00AA73EB"/>
    <w:rsid w:val="00AA76B2"/>
    <w:rsid w:val="00AB100F"/>
    <w:rsid w:val="00AB1586"/>
    <w:rsid w:val="00AB199F"/>
    <w:rsid w:val="00AB3EED"/>
    <w:rsid w:val="00AC47EB"/>
    <w:rsid w:val="00AC6BCA"/>
    <w:rsid w:val="00AD0733"/>
    <w:rsid w:val="00AD0C4F"/>
    <w:rsid w:val="00AD159B"/>
    <w:rsid w:val="00AD1B33"/>
    <w:rsid w:val="00AD27CD"/>
    <w:rsid w:val="00AD28B2"/>
    <w:rsid w:val="00AD7EA9"/>
    <w:rsid w:val="00AE0A85"/>
    <w:rsid w:val="00AE0BA7"/>
    <w:rsid w:val="00AE239F"/>
    <w:rsid w:val="00AE2529"/>
    <w:rsid w:val="00AE4BE2"/>
    <w:rsid w:val="00AE675F"/>
    <w:rsid w:val="00AE6820"/>
    <w:rsid w:val="00AE74D9"/>
    <w:rsid w:val="00AF1E78"/>
    <w:rsid w:val="00AF1EDE"/>
    <w:rsid w:val="00AF61FA"/>
    <w:rsid w:val="00B037FD"/>
    <w:rsid w:val="00B03C2F"/>
    <w:rsid w:val="00B04910"/>
    <w:rsid w:val="00B07A5B"/>
    <w:rsid w:val="00B14446"/>
    <w:rsid w:val="00B1469F"/>
    <w:rsid w:val="00B14AA7"/>
    <w:rsid w:val="00B1581F"/>
    <w:rsid w:val="00B22B7E"/>
    <w:rsid w:val="00B2594A"/>
    <w:rsid w:val="00B26D00"/>
    <w:rsid w:val="00B26E39"/>
    <w:rsid w:val="00B27564"/>
    <w:rsid w:val="00B31FB5"/>
    <w:rsid w:val="00B321AA"/>
    <w:rsid w:val="00B33EEF"/>
    <w:rsid w:val="00B34E39"/>
    <w:rsid w:val="00B36B3E"/>
    <w:rsid w:val="00B377B9"/>
    <w:rsid w:val="00B40075"/>
    <w:rsid w:val="00B40B04"/>
    <w:rsid w:val="00B43511"/>
    <w:rsid w:val="00B43735"/>
    <w:rsid w:val="00B46387"/>
    <w:rsid w:val="00B471AF"/>
    <w:rsid w:val="00B47A0C"/>
    <w:rsid w:val="00B50F51"/>
    <w:rsid w:val="00B50F71"/>
    <w:rsid w:val="00B52262"/>
    <w:rsid w:val="00B52BBB"/>
    <w:rsid w:val="00B6153E"/>
    <w:rsid w:val="00B64328"/>
    <w:rsid w:val="00B64D60"/>
    <w:rsid w:val="00B65481"/>
    <w:rsid w:val="00B659BC"/>
    <w:rsid w:val="00B6600E"/>
    <w:rsid w:val="00B6660F"/>
    <w:rsid w:val="00B67C0C"/>
    <w:rsid w:val="00B71174"/>
    <w:rsid w:val="00B714A7"/>
    <w:rsid w:val="00B71873"/>
    <w:rsid w:val="00B8187F"/>
    <w:rsid w:val="00B81BE2"/>
    <w:rsid w:val="00B821C4"/>
    <w:rsid w:val="00B84391"/>
    <w:rsid w:val="00B86D93"/>
    <w:rsid w:val="00B91262"/>
    <w:rsid w:val="00B914EE"/>
    <w:rsid w:val="00B916E4"/>
    <w:rsid w:val="00B94FDE"/>
    <w:rsid w:val="00B9530F"/>
    <w:rsid w:val="00B96116"/>
    <w:rsid w:val="00B969B3"/>
    <w:rsid w:val="00B96F1B"/>
    <w:rsid w:val="00B97E69"/>
    <w:rsid w:val="00BA0580"/>
    <w:rsid w:val="00BA1DAE"/>
    <w:rsid w:val="00BA4273"/>
    <w:rsid w:val="00BA4BD3"/>
    <w:rsid w:val="00BA4D55"/>
    <w:rsid w:val="00BA519C"/>
    <w:rsid w:val="00BA5494"/>
    <w:rsid w:val="00BB434D"/>
    <w:rsid w:val="00BB6EF9"/>
    <w:rsid w:val="00BC00AF"/>
    <w:rsid w:val="00BC094C"/>
    <w:rsid w:val="00BD2359"/>
    <w:rsid w:val="00BD3961"/>
    <w:rsid w:val="00BD65DC"/>
    <w:rsid w:val="00BE237E"/>
    <w:rsid w:val="00BE2E3D"/>
    <w:rsid w:val="00BE3DB6"/>
    <w:rsid w:val="00BE4982"/>
    <w:rsid w:val="00BE4F47"/>
    <w:rsid w:val="00BE78E8"/>
    <w:rsid w:val="00BF142D"/>
    <w:rsid w:val="00BF1C6D"/>
    <w:rsid w:val="00BF22D5"/>
    <w:rsid w:val="00BF2399"/>
    <w:rsid w:val="00BF276B"/>
    <w:rsid w:val="00C01655"/>
    <w:rsid w:val="00C0168F"/>
    <w:rsid w:val="00C0379C"/>
    <w:rsid w:val="00C0450F"/>
    <w:rsid w:val="00C06D9F"/>
    <w:rsid w:val="00C11343"/>
    <w:rsid w:val="00C11728"/>
    <w:rsid w:val="00C12882"/>
    <w:rsid w:val="00C2388C"/>
    <w:rsid w:val="00C24E8A"/>
    <w:rsid w:val="00C267EF"/>
    <w:rsid w:val="00C30072"/>
    <w:rsid w:val="00C30F8D"/>
    <w:rsid w:val="00C31C86"/>
    <w:rsid w:val="00C34C21"/>
    <w:rsid w:val="00C34E71"/>
    <w:rsid w:val="00C40E03"/>
    <w:rsid w:val="00C41B62"/>
    <w:rsid w:val="00C44AB4"/>
    <w:rsid w:val="00C476DD"/>
    <w:rsid w:val="00C50869"/>
    <w:rsid w:val="00C56915"/>
    <w:rsid w:val="00C60B50"/>
    <w:rsid w:val="00C637F3"/>
    <w:rsid w:val="00C63909"/>
    <w:rsid w:val="00C64F59"/>
    <w:rsid w:val="00C670D6"/>
    <w:rsid w:val="00C676F0"/>
    <w:rsid w:val="00C67BBC"/>
    <w:rsid w:val="00C717A9"/>
    <w:rsid w:val="00C71D43"/>
    <w:rsid w:val="00C71F12"/>
    <w:rsid w:val="00C7264E"/>
    <w:rsid w:val="00C72D1D"/>
    <w:rsid w:val="00C755D2"/>
    <w:rsid w:val="00C80286"/>
    <w:rsid w:val="00C81D68"/>
    <w:rsid w:val="00C8365B"/>
    <w:rsid w:val="00C861B1"/>
    <w:rsid w:val="00C9048F"/>
    <w:rsid w:val="00C914D5"/>
    <w:rsid w:val="00C93D61"/>
    <w:rsid w:val="00C94FDA"/>
    <w:rsid w:val="00C967DF"/>
    <w:rsid w:val="00C97438"/>
    <w:rsid w:val="00C97D48"/>
    <w:rsid w:val="00CA0738"/>
    <w:rsid w:val="00CA3702"/>
    <w:rsid w:val="00CA3C38"/>
    <w:rsid w:val="00CA3D95"/>
    <w:rsid w:val="00CA60D6"/>
    <w:rsid w:val="00CA7469"/>
    <w:rsid w:val="00CB08E4"/>
    <w:rsid w:val="00CC344A"/>
    <w:rsid w:val="00CC4988"/>
    <w:rsid w:val="00CD0D61"/>
    <w:rsid w:val="00CD0F99"/>
    <w:rsid w:val="00CD2073"/>
    <w:rsid w:val="00CD234A"/>
    <w:rsid w:val="00CD6B24"/>
    <w:rsid w:val="00CE260F"/>
    <w:rsid w:val="00CE28CB"/>
    <w:rsid w:val="00CE29EB"/>
    <w:rsid w:val="00CE337F"/>
    <w:rsid w:val="00CE63A0"/>
    <w:rsid w:val="00CE71E5"/>
    <w:rsid w:val="00CF0A10"/>
    <w:rsid w:val="00CF0CD3"/>
    <w:rsid w:val="00CF299F"/>
    <w:rsid w:val="00CF2A2E"/>
    <w:rsid w:val="00CF2A6B"/>
    <w:rsid w:val="00CF4937"/>
    <w:rsid w:val="00CF6AC8"/>
    <w:rsid w:val="00D0015D"/>
    <w:rsid w:val="00D0160B"/>
    <w:rsid w:val="00D02057"/>
    <w:rsid w:val="00D038BF"/>
    <w:rsid w:val="00D03AF2"/>
    <w:rsid w:val="00D0574F"/>
    <w:rsid w:val="00D061B8"/>
    <w:rsid w:val="00D10F08"/>
    <w:rsid w:val="00D118D2"/>
    <w:rsid w:val="00D11E2C"/>
    <w:rsid w:val="00D13DCD"/>
    <w:rsid w:val="00D14641"/>
    <w:rsid w:val="00D15410"/>
    <w:rsid w:val="00D155DC"/>
    <w:rsid w:val="00D156D2"/>
    <w:rsid w:val="00D256B6"/>
    <w:rsid w:val="00D318BB"/>
    <w:rsid w:val="00D32082"/>
    <w:rsid w:val="00D331BF"/>
    <w:rsid w:val="00D343D3"/>
    <w:rsid w:val="00D34677"/>
    <w:rsid w:val="00D35C46"/>
    <w:rsid w:val="00D36490"/>
    <w:rsid w:val="00D41D11"/>
    <w:rsid w:val="00D420DA"/>
    <w:rsid w:val="00D42176"/>
    <w:rsid w:val="00D429DD"/>
    <w:rsid w:val="00D44F38"/>
    <w:rsid w:val="00D46D51"/>
    <w:rsid w:val="00D5046B"/>
    <w:rsid w:val="00D50825"/>
    <w:rsid w:val="00D517F3"/>
    <w:rsid w:val="00D52A82"/>
    <w:rsid w:val="00D5436C"/>
    <w:rsid w:val="00D560BA"/>
    <w:rsid w:val="00D563F9"/>
    <w:rsid w:val="00D5720A"/>
    <w:rsid w:val="00D57C99"/>
    <w:rsid w:val="00D63722"/>
    <w:rsid w:val="00D64B84"/>
    <w:rsid w:val="00D661E6"/>
    <w:rsid w:val="00D66C9A"/>
    <w:rsid w:val="00D7057D"/>
    <w:rsid w:val="00D708B5"/>
    <w:rsid w:val="00D731A3"/>
    <w:rsid w:val="00D7399C"/>
    <w:rsid w:val="00D75AFA"/>
    <w:rsid w:val="00D8116C"/>
    <w:rsid w:val="00D83990"/>
    <w:rsid w:val="00D86F65"/>
    <w:rsid w:val="00D90802"/>
    <w:rsid w:val="00D9103E"/>
    <w:rsid w:val="00D920D4"/>
    <w:rsid w:val="00D9289A"/>
    <w:rsid w:val="00D94BF8"/>
    <w:rsid w:val="00D95960"/>
    <w:rsid w:val="00DA074F"/>
    <w:rsid w:val="00DA274E"/>
    <w:rsid w:val="00DA293F"/>
    <w:rsid w:val="00DA3072"/>
    <w:rsid w:val="00DA582B"/>
    <w:rsid w:val="00DA6331"/>
    <w:rsid w:val="00DA7830"/>
    <w:rsid w:val="00DB04D9"/>
    <w:rsid w:val="00DB38C4"/>
    <w:rsid w:val="00DB3C3B"/>
    <w:rsid w:val="00DB5489"/>
    <w:rsid w:val="00DB5813"/>
    <w:rsid w:val="00DB66FC"/>
    <w:rsid w:val="00DB6788"/>
    <w:rsid w:val="00DC0887"/>
    <w:rsid w:val="00DC2110"/>
    <w:rsid w:val="00DC2EDE"/>
    <w:rsid w:val="00DC42C9"/>
    <w:rsid w:val="00DC5F04"/>
    <w:rsid w:val="00DC6283"/>
    <w:rsid w:val="00DC7213"/>
    <w:rsid w:val="00DD065B"/>
    <w:rsid w:val="00DD094E"/>
    <w:rsid w:val="00DD273B"/>
    <w:rsid w:val="00DD5823"/>
    <w:rsid w:val="00DD6649"/>
    <w:rsid w:val="00DE0BA8"/>
    <w:rsid w:val="00DE14DE"/>
    <w:rsid w:val="00DE5028"/>
    <w:rsid w:val="00DE77FB"/>
    <w:rsid w:val="00DF0E02"/>
    <w:rsid w:val="00DF16A0"/>
    <w:rsid w:val="00DF3499"/>
    <w:rsid w:val="00DF5372"/>
    <w:rsid w:val="00E00F22"/>
    <w:rsid w:val="00E015CC"/>
    <w:rsid w:val="00E0236D"/>
    <w:rsid w:val="00E0527D"/>
    <w:rsid w:val="00E10827"/>
    <w:rsid w:val="00E137E6"/>
    <w:rsid w:val="00E14125"/>
    <w:rsid w:val="00E20140"/>
    <w:rsid w:val="00E23F51"/>
    <w:rsid w:val="00E24046"/>
    <w:rsid w:val="00E26570"/>
    <w:rsid w:val="00E2733E"/>
    <w:rsid w:val="00E27EE7"/>
    <w:rsid w:val="00E311E8"/>
    <w:rsid w:val="00E34E30"/>
    <w:rsid w:val="00E35ED0"/>
    <w:rsid w:val="00E37261"/>
    <w:rsid w:val="00E410AB"/>
    <w:rsid w:val="00E43E01"/>
    <w:rsid w:val="00E44F10"/>
    <w:rsid w:val="00E46BD8"/>
    <w:rsid w:val="00E47E7C"/>
    <w:rsid w:val="00E50E15"/>
    <w:rsid w:val="00E543E0"/>
    <w:rsid w:val="00E554D9"/>
    <w:rsid w:val="00E578C5"/>
    <w:rsid w:val="00E57EA7"/>
    <w:rsid w:val="00E60C72"/>
    <w:rsid w:val="00E6174A"/>
    <w:rsid w:val="00E61A99"/>
    <w:rsid w:val="00E66064"/>
    <w:rsid w:val="00E67515"/>
    <w:rsid w:val="00E7414D"/>
    <w:rsid w:val="00E75814"/>
    <w:rsid w:val="00E75CE1"/>
    <w:rsid w:val="00E76858"/>
    <w:rsid w:val="00E8112F"/>
    <w:rsid w:val="00E81A56"/>
    <w:rsid w:val="00E83D61"/>
    <w:rsid w:val="00E86298"/>
    <w:rsid w:val="00E86A3C"/>
    <w:rsid w:val="00E91CEB"/>
    <w:rsid w:val="00E92F2E"/>
    <w:rsid w:val="00E93DE6"/>
    <w:rsid w:val="00E940DF"/>
    <w:rsid w:val="00E94831"/>
    <w:rsid w:val="00E968D1"/>
    <w:rsid w:val="00EA0FBA"/>
    <w:rsid w:val="00EA11D3"/>
    <w:rsid w:val="00EA152A"/>
    <w:rsid w:val="00EA1658"/>
    <w:rsid w:val="00EA1993"/>
    <w:rsid w:val="00EA49AF"/>
    <w:rsid w:val="00EA6D74"/>
    <w:rsid w:val="00EA74DE"/>
    <w:rsid w:val="00EA7C1E"/>
    <w:rsid w:val="00EB0801"/>
    <w:rsid w:val="00EB361D"/>
    <w:rsid w:val="00EB40B0"/>
    <w:rsid w:val="00EB57BC"/>
    <w:rsid w:val="00EB6928"/>
    <w:rsid w:val="00EB722E"/>
    <w:rsid w:val="00EC0E05"/>
    <w:rsid w:val="00EC37B5"/>
    <w:rsid w:val="00EC57AA"/>
    <w:rsid w:val="00EC622F"/>
    <w:rsid w:val="00EC6D70"/>
    <w:rsid w:val="00EC76F8"/>
    <w:rsid w:val="00EC7CD7"/>
    <w:rsid w:val="00ED0A93"/>
    <w:rsid w:val="00ED31FF"/>
    <w:rsid w:val="00ED33FD"/>
    <w:rsid w:val="00ED3B2C"/>
    <w:rsid w:val="00ED512E"/>
    <w:rsid w:val="00ED58C0"/>
    <w:rsid w:val="00ED6124"/>
    <w:rsid w:val="00ED7C9B"/>
    <w:rsid w:val="00ED7ECD"/>
    <w:rsid w:val="00EE66B3"/>
    <w:rsid w:val="00EF0339"/>
    <w:rsid w:val="00EF1F1B"/>
    <w:rsid w:val="00EF34D3"/>
    <w:rsid w:val="00EF3F9B"/>
    <w:rsid w:val="00EF5110"/>
    <w:rsid w:val="00EF696B"/>
    <w:rsid w:val="00EF6CFA"/>
    <w:rsid w:val="00EF72E3"/>
    <w:rsid w:val="00EF78AB"/>
    <w:rsid w:val="00F03EA0"/>
    <w:rsid w:val="00F04A53"/>
    <w:rsid w:val="00F059DB"/>
    <w:rsid w:val="00F069EF"/>
    <w:rsid w:val="00F1108D"/>
    <w:rsid w:val="00F1282E"/>
    <w:rsid w:val="00F1296E"/>
    <w:rsid w:val="00F13E0F"/>
    <w:rsid w:val="00F15292"/>
    <w:rsid w:val="00F157E6"/>
    <w:rsid w:val="00F16CFB"/>
    <w:rsid w:val="00F2425F"/>
    <w:rsid w:val="00F26EF8"/>
    <w:rsid w:val="00F27347"/>
    <w:rsid w:val="00F2799C"/>
    <w:rsid w:val="00F319EF"/>
    <w:rsid w:val="00F31A4D"/>
    <w:rsid w:val="00F331C5"/>
    <w:rsid w:val="00F34336"/>
    <w:rsid w:val="00F37023"/>
    <w:rsid w:val="00F373BA"/>
    <w:rsid w:val="00F4056F"/>
    <w:rsid w:val="00F43CF3"/>
    <w:rsid w:val="00F4469F"/>
    <w:rsid w:val="00F4736E"/>
    <w:rsid w:val="00F50F70"/>
    <w:rsid w:val="00F51B17"/>
    <w:rsid w:val="00F51CF4"/>
    <w:rsid w:val="00F53BB3"/>
    <w:rsid w:val="00F557E1"/>
    <w:rsid w:val="00F55A97"/>
    <w:rsid w:val="00F57BFE"/>
    <w:rsid w:val="00F60B85"/>
    <w:rsid w:val="00F6108F"/>
    <w:rsid w:val="00F6111A"/>
    <w:rsid w:val="00F61163"/>
    <w:rsid w:val="00F61EB7"/>
    <w:rsid w:val="00F635B0"/>
    <w:rsid w:val="00F6581D"/>
    <w:rsid w:val="00F70390"/>
    <w:rsid w:val="00F72D25"/>
    <w:rsid w:val="00F75044"/>
    <w:rsid w:val="00F80827"/>
    <w:rsid w:val="00F80955"/>
    <w:rsid w:val="00F83333"/>
    <w:rsid w:val="00F87C6F"/>
    <w:rsid w:val="00F917C3"/>
    <w:rsid w:val="00F95AAD"/>
    <w:rsid w:val="00F976C6"/>
    <w:rsid w:val="00FA18DE"/>
    <w:rsid w:val="00FA18F1"/>
    <w:rsid w:val="00FA1FE8"/>
    <w:rsid w:val="00FA249D"/>
    <w:rsid w:val="00FA2E48"/>
    <w:rsid w:val="00FA3745"/>
    <w:rsid w:val="00FA51E8"/>
    <w:rsid w:val="00FA632F"/>
    <w:rsid w:val="00FA716C"/>
    <w:rsid w:val="00FB0256"/>
    <w:rsid w:val="00FB3CED"/>
    <w:rsid w:val="00FB6F18"/>
    <w:rsid w:val="00FC0AFB"/>
    <w:rsid w:val="00FC6F2A"/>
    <w:rsid w:val="00FD0C31"/>
    <w:rsid w:val="00FD2D1B"/>
    <w:rsid w:val="00FD4084"/>
    <w:rsid w:val="00FD415E"/>
    <w:rsid w:val="00FD6C4F"/>
    <w:rsid w:val="00FE09CF"/>
    <w:rsid w:val="00FE21BE"/>
    <w:rsid w:val="00FE4BC6"/>
    <w:rsid w:val="00FE6589"/>
    <w:rsid w:val="00FE760D"/>
    <w:rsid w:val="00FF0BAB"/>
    <w:rsid w:val="00FF2705"/>
    <w:rsid w:val="00FF2F8D"/>
    <w:rsid w:val="00FF3FC5"/>
    <w:rsid w:val="00FF48D6"/>
    <w:rsid w:val="00FF790F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03CDB"/>
  <w15:docId w15:val="{FD70611F-A2C2-4729-B470-0BD04AFD8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4621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697D23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3E4346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5A643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A643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A643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643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643C"/>
    <w:rPr>
      <w:b/>
      <w:bCs/>
      <w:sz w:val="20"/>
      <w:szCs w:val="20"/>
    </w:rPr>
  </w:style>
  <w:style w:type="character" w:customStyle="1" w:styleId="cf01">
    <w:name w:val="cf01"/>
    <w:basedOn w:val="Fuentedeprrafopredeter"/>
    <w:rsid w:val="0049632F"/>
    <w:rPr>
      <w:rFonts w:ascii="Segoe UI" w:hAnsi="Segoe UI" w:cs="Segoe UI" w:hint="default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1915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91574"/>
  </w:style>
  <w:style w:type="paragraph" w:styleId="Piedepgina">
    <w:name w:val="footer"/>
    <w:basedOn w:val="Normal"/>
    <w:link w:val="PiedepginaCar"/>
    <w:uiPriority w:val="99"/>
    <w:unhideWhenUsed/>
    <w:rsid w:val="001915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91574"/>
  </w:style>
  <w:style w:type="character" w:styleId="Hipervnculo">
    <w:name w:val="Hyperlink"/>
    <w:basedOn w:val="Fuentedeprrafopredeter"/>
    <w:uiPriority w:val="99"/>
    <w:unhideWhenUsed/>
    <w:rsid w:val="0036149D"/>
    <w:rPr>
      <w:color w:val="0000FF"/>
      <w:u w:val="single"/>
    </w:rPr>
  </w:style>
  <w:style w:type="character" w:customStyle="1" w:styleId="docsum-authors">
    <w:name w:val="docsum-authors"/>
    <w:basedOn w:val="Fuentedeprrafopredeter"/>
    <w:rsid w:val="0036149D"/>
  </w:style>
  <w:style w:type="character" w:customStyle="1" w:styleId="docsum-journal-citation">
    <w:name w:val="docsum-journal-citation"/>
    <w:basedOn w:val="Fuentedeprrafopredeter"/>
    <w:rsid w:val="0036149D"/>
  </w:style>
  <w:style w:type="character" w:customStyle="1" w:styleId="cf11">
    <w:name w:val="cf11"/>
    <w:basedOn w:val="Fuentedeprrafopredeter"/>
    <w:rsid w:val="006D6427"/>
    <w:rPr>
      <w:rFonts w:ascii="Segoe UI" w:hAnsi="Segoe UI" w:cs="Segoe UI" w:hint="default"/>
      <w:sz w:val="18"/>
      <w:szCs w:val="18"/>
    </w:rPr>
  </w:style>
  <w:style w:type="character" w:customStyle="1" w:styleId="citation-publication-date">
    <w:name w:val="citation-publication-date"/>
    <w:basedOn w:val="Fuentedeprrafopredeter"/>
    <w:rsid w:val="007A76E7"/>
  </w:style>
  <w:style w:type="paragraph" w:styleId="Prrafodelista">
    <w:name w:val="List Paragraph"/>
    <w:basedOn w:val="Normal"/>
    <w:uiPriority w:val="34"/>
    <w:qFormat/>
    <w:rsid w:val="004D0CF2"/>
    <w:pPr>
      <w:ind w:left="720"/>
      <w:contextualSpacing/>
    </w:pPr>
  </w:style>
  <w:style w:type="character" w:customStyle="1" w:styleId="period">
    <w:name w:val="period"/>
    <w:basedOn w:val="Fuentedeprrafopredeter"/>
    <w:rsid w:val="00462148"/>
  </w:style>
  <w:style w:type="character" w:customStyle="1" w:styleId="cit">
    <w:name w:val="cit"/>
    <w:basedOn w:val="Fuentedeprrafopredeter"/>
    <w:rsid w:val="00462148"/>
  </w:style>
  <w:style w:type="character" w:customStyle="1" w:styleId="citation-doi">
    <w:name w:val="citation-doi"/>
    <w:basedOn w:val="Fuentedeprrafopredeter"/>
    <w:rsid w:val="00462148"/>
  </w:style>
  <w:style w:type="character" w:customStyle="1" w:styleId="Ttulo1Car">
    <w:name w:val="Título 1 Car"/>
    <w:basedOn w:val="Fuentedeprrafopredeter"/>
    <w:link w:val="Ttulo1"/>
    <w:uiPriority w:val="9"/>
    <w:rsid w:val="00462148"/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customStyle="1" w:styleId="authors-list-item">
    <w:name w:val="authors-list-item"/>
    <w:basedOn w:val="Fuentedeprrafopredeter"/>
    <w:rsid w:val="00462148"/>
  </w:style>
  <w:style w:type="character" w:customStyle="1" w:styleId="author-sup-separator">
    <w:name w:val="author-sup-separator"/>
    <w:basedOn w:val="Fuentedeprrafopredeter"/>
    <w:rsid w:val="00462148"/>
  </w:style>
  <w:style w:type="character" w:customStyle="1" w:styleId="comma">
    <w:name w:val="comma"/>
    <w:basedOn w:val="Fuentedeprrafopredeter"/>
    <w:rsid w:val="00462148"/>
  </w:style>
  <w:style w:type="character" w:styleId="Textoennegrita">
    <w:name w:val="Strong"/>
    <w:basedOn w:val="Fuentedeprrafopredeter"/>
    <w:uiPriority w:val="22"/>
    <w:qFormat/>
    <w:rsid w:val="003F4A76"/>
    <w:rPr>
      <w:b/>
      <w:bCs/>
    </w:rPr>
  </w:style>
  <w:style w:type="paragraph" w:customStyle="1" w:styleId="paragraph">
    <w:name w:val="paragraph"/>
    <w:basedOn w:val="Normal"/>
    <w:rsid w:val="00176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normaltextrun">
    <w:name w:val="normaltextrun"/>
    <w:basedOn w:val="Fuentedeprrafopredeter"/>
    <w:rsid w:val="00176DD7"/>
  </w:style>
  <w:style w:type="character" w:styleId="Mencinsinresolver">
    <w:name w:val="Unresolved Mention"/>
    <w:basedOn w:val="Fuentedeprrafopredeter"/>
    <w:uiPriority w:val="99"/>
    <w:semiHidden/>
    <w:unhideWhenUsed/>
    <w:rsid w:val="00EB08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1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86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06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7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0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8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6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4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33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7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5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9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15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5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3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4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5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173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2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36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2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1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7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2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5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0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4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0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52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7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5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7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4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4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1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8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5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4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4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4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0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1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8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8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84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0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1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1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7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2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0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02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8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8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9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6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7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8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4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95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3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8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4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3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6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1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tiff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7D19C-4265-4BF9-9924-940706A28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465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</dc:creator>
  <cp:keywords/>
  <dc:description/>
  <cp:lastModifiedBy>paula heller</cp:lastModifiedBy>
  <cp:revision>21</cp:revision>
  <cp:lastPrinted>2023-02-07T14:25:00Z</cp:lastPrinted>
  <dcterms:created xsi:type="dcterms:W3CDTF">2023-09-16T21:27:00Z</dcterms:created>
  <dcterms:modified xsi:type="dcterms:W3CDTF">2023-09-22T16:21:00Z</dcterms:modified>
</cp:coreProperties>
</file>